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71DE3" w14:textId="104C9233" w:rsidR="004B35A2" w:rsidRDefault="00D0057D" w:rsidP="00780FBA">
      <w:pPr>
        <w:rPr>
          <w:b/>
          <w:bCs/>
        </w:rPr>
      </w:pPr>
      <w:r w:rsidRPr="00D4337A">
        <w:rPr>
          <w:rFonts w:hint="eastAsia"/>
          <w:b/>
          <w:bCs/>
        </w:rPr>
        <w:t>Experiment 1</w:t>
      </w:r>
    </w:p>
    <w:p w14:paraId="37BD19CC" w14:textId="77777777" w:rsidR="007C641F" w:rsidRPr="007C641F" w:rsidRDefault="007C641F" w:rsidP="00780FBA">
      <w:pPr>
        <w:rPr>
          <w:b/>
          <w:bCs/>
        </w:rPr>
      </w:pPr>
    </w:p>
    <w:tbl>
      <w:tblPr>
        <w:tblW w:w="0" w:type="auto"/>
        <w:tblInd w:w="-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6"/>
        <w:gridCol w:w="890"/>
        <w:gridCol w:w="808"/>
        <w:gridCol w:w="1162"/>
        <w:gridCol w:w="1243"/>
        <w:gridCol w:w="811"/>
      </w:tblGrid>
      <w:tr w:rsidR="00716F6E" w:rsidRPr="00716F6E" w14:paraId="2A0D25E7" w14:textId="77777777" w:rsidTr="00716F6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A22240" w14:textId="77777777" w:rsidR="00716F6E" w:rsidRPr="00716F6E" w:rsidRDefault="00716F6E" w:rsidP="00716F6E">
            <w:pPr>
              <w:rPr>
                <w:b/>
                <w:bCs/>
              </w:rPr>
            </w:pPr>
            <w:r w:rsidRPr="00716F6E">
              <w:rPr>
                <w:rFonts w:hint="eastAsia"/>
                <w:b/>
                <w:bCs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08CE9D" w14:textId="77777777" w:rsidR="00716F6E" w:rsidRPr="00716F6E" w:rsidRDefault="00716F6E" w:rsidP="00716F6E">
            <w:pPr>
              <w:rPr>
                <w:b/>
                <w:bCs/>
              </w:rPr>
            </w:pPr>
            <w:r w:rsidRPr="00716F6E">
              <w:rPr>
                <w:rFonts w:hint="eastAsia"/>
                <w:b/>
                <w:bCs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EB1CF3" w14:textId="77777777" w:rsidR="00716F6E" w:rsidRPr="00716F6E" w:rsidRDefault="00716F6E" w:rsidP="00716F6E">
            <w:pPr>
              <w:rPr>
                <w:b/>
                <w:bCs/>
              </w:rPr>
            </w:pPr>
            <w:r w:rsidRPr="00716F6E">
              <w:rPr>
                <w:rFonts w:hint="eastAsia"/>
                <w:b/>
                <w:bCs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C26DCB" w14:textId="77777777" w:rsidR="00716F6E" w:rsidRPr="00716F6E" w:rsidRDefault="00716F6E" w:rsidP="00716F6E">
            <w:pPr>
              <w:rPr>
                <w:b/>
                <w:bCs/>
              </w:rPr>
            </w:pPr>
            <w:proofErr w:type="spellStart"/>
            <w:r w:rsidRPr="00716F6E">
              <w:rPr>
                <w:rFonts w:hint="eastAsia"/>
                <w:b/>
                <w:bCs/>
              </w:rPr>
              <w:t>conf.lo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FAE494" w14:textId="77777777" w:rsidR="00716F6E" w:rsidRPr="00716F6E" w:rsidRDefault="00716F6E" w:rsidP="00716F6E">
            <w:pPr>
              <w:rPr>
                <w:b/>
                <w:bCs/>
              </w:rPr>
            </w:pPr>
            <w:proofErr w:type="spellStart"/>
            <w:r w:rsidRPr="00716F6E">
              <w:rPr>
                <w:rFonts w:hint="eastAsia"/>
                <w:b/>
                <w:bCs/>
              </w:rPr>
              <w:t>conf.hig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1FE7D1" w14:textId="77777777" w:rsidR="00716F6E" w:rsidRPr="00716F6E" w:rsidRDefault="00716F6E" w:rsidP="00716F6E">
            <w:pPr>
              <w:rPr>
                <w:b/>
                <w:bCs/>
              </w:rPr>
            </w:pPr>
            <w:r w:rsidRPr="00716F6E">
              <w:rPr>
                <w:rFonts w:hint="eastAsia"/>
                <w:b/>
                <w:bCs/>
              </w:rPr>
              <w:t>p</w:t>
            </w:r>
          </w:p>
        </w:tc>
      </w:tr>
      <w:tr w:rsidR="00716F6E" w:rsidRPr="00716F6E" w14:paraId="527CBA1B" w14:textId="77777777" w:rsidTr="00716F6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3D4D3" w14:textId="77777777" w:rsidR="00716F6E" w:rsidRPr="00716F6E" w:rsidRDefault="00716F6E" w:rsidP="00716F6E">
            <w:r w:rsidRPr="00716F6E">
              <w:rPr>
                <w:rFonts w:hint="eastAsia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88E8C" w14:textId="77777777" w:rsidR="00716F6E" w:rsidRPr="00716F6E" w:rsidRDefault="00716F6E" w:rsidP="00716F6E">
            <w:r w:rsidRPr="00716F6E">
              <w:rPr>
                <w:rFonts w:hint="eastAsia"/>
              </w:rPr>
              <w:t>0.5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18047" w14:textId="77777777" w:rsidR="00716F6E" w:rsidRPr="00716F6E" w:rsidRDefault="00716F6E" w:rsidP="00716F6E">
            <w:r w:rsidRPr="00716F6E">
              <w:rPr>
                <w:rFonts w:hint="eastAsia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30175" w14:textId="77777777" w:rsidR="00716F6E" w:rsidRPr="00716F6E" w:rsidRDefault="00716F6E" w:rsidP="00716F6E">
            <w:r w:rsidRPr="00716F6E">
              <w:rPr>
                <w:rFonts w:hint="eastAsia"/>
              </w:rPr>
              <w:t>0.4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BB9AED" w14:textId="77777777" w:rsidR="00716F6E" w:rsidRPr="00716F6E" w:rsidRDefault="00716F6E" w:rsidP="00716F6E">
            <w:r w:rsidRPr="00716F6E">
              <w:rPr>
                <w:rFonts w:hint="eastAsia"/>
              </w:rPr>
              <w:t>0.6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3637E" w14:textId="77777777" w:rsidR="00716F6E" w:rsidRPr="00716F6E" w:rsidRDefault="00716F6E" w:rsidP="00716F6E">
            <w:r w:rsidRPr="00716F6E">
              <w:rPr>
                <w:rFonts w:hint="eastAsia"/>
                <w:b/>
                <w:bCs/>
              </w:rPr>
              <w:t>0.000</w:t>
            </w:r>
          </w:p>
        </w:tc>
      </w:tr>
      <w:tr w:rsidR="00716F6E" w:rsidRPr="00716F6E" w14:paraId="5EE8D398" w14:textId="77777777" w:rsidTr="00716F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C75C7" w14:textId="6CD6EAD5" w:rsidR="00716F6E" w:rsidRPr="00716F6E" w:rsidRDefault="00AD42B3" w:rsidP="00716F6E">
            <w:r>
              <w:rPr>
                <w:rFonts w:hint="eastAsia"/>
              </w:rPr>
              <w:t>effort level</w:t>
            </w:r>
            <w:r w:rsidR="00716F6E" w:rsidRPr="00716F6E"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F1036" w14:textId="77777777" w:rsidR="00716F6E" w:rsidRPr="00716F6E" w:rsidRDefault="00716F6E" w:rsidP="00716F6E">
            <w:r w:rsidRPr="00716F6E">
              <w:rPr>
                <w:rFonts w:hint="eastAsia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5DB4F2" w14:textId="77777777" w:rsidR="00716F6E" w:rsidRPr="00716F6E" w:rsidRDefault="00716F6E" w:rsidP="00716F6E">
            <w:r w:rsidRPr="00716F6E">
              <w:rPr>
                <w:rFonts w:hint="eastAsia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36CC7" w14:textId="77777777" w:rsidR="00716F6E" w:rsidRPr="00716F6E" w:rsidRDefault="00716F6E" w:rsidP="00716F6E">
            <w:r w:rsidRPr="00716F6E">
              <w:rPr>
                <w:rFonts w:hint="eastAsia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0BEFF" w14:textId="77777777" w:rsidR="00716F6E" w:rsidRPr="00716F6E" w:rsidRDefault="00716F6E" w:rsidP="00716F6E">
            <w:r w:rsidRPr="00716F6E">
              <w:rPr>
                <w:rFonts w:hint="eastAsia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C1907" w14:textId="77777777" w:rsidR="00716F6E" w:rsidRPr="00716F6E" w:rsidRDefault="00716F6E" w:rsidP="00716F6E">
            <w:r w:rsidRPr="00716F6E">
              <w:rPr>
                <w:rFonts w:hint="eastAsia"/>
                <w:b/>
                <w:bCs/>
              </w:rPr>
              <w:t>0.000</w:t>
            </w:r>
          </w:p>
        </w:tc>
      </w:tr>
      <w:tr w:rsidR="00716F6E" w:rsidRPr="00716F6E" w14:paraId="3A1C5C47" w14:textId="77777777" w:rsidTr="00716F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A54F3" w14:textId="595DAFBE" w:rsidR="00716F6E" w:rsidRPr="00716F6E" w:rsidRDefault="00AD42B3" w:rsidP="00716F6E">
            <w:r>
              <w:rPr>
                <w:rFonts w:hint="eastAsia"/>
              </w:rPr>
              <w:t>effort level</w:t>
            </w:r>
            <w:r w:rsidR="00716F6E" w:rsidRPr="00716F6E"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9A2E1" w14:textId="77777777" w:rsidR="00716F6E" w:rsidRPr="00716F6E" w:rsidRDefault="00716F6E" w:rsidP="00716F6E">
            <w:r w:rsidRPr="00716F6E">
              <w:rPr>
                <w:rFonts w:hint="eastAsia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A58D9" w14:textId="77777777" w:rsidR="00716F6E" w:rsidRPr="00716F6E" w:rsidRDefault="00716F6E" w:rsidP="00716F6E">
            <w:r w:rsidRPr="00716F6E">
              <w:rPr>
                <w:rFonts w:hint="eastAsia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F3EC4" w14:textId="77777777" w:rsidR="00716F6E" w:rsidRPr="00716F6E" w:rsidRDefault="00716F6E" w:rsidP="00716F6E">
            <w:r w:rsidRPr="00716F6E">
              <w:rPr>
                <w:rFonts w:hint="eastAsia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7DF69" w14:textId="77777777" w:rsidR="00716F6E" w:rsidRPr="00716F6E" w:rsidRDefault="00716F6E" w:rsidP="00716F6E">
            <w:r w:rsidRPr="00716F6E">
              <w:rPr>
                <w:rFonts w:hint="eastAsia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2A2CD" w14:textId="77777777" w:rsidR="00716F6E" w:rsidRPr="00716F6E" w:rsidRDefault="00716F6E" w:rsidP="00716F6E">
            <w:r w:rsidRPr="00716F6E">
              <w:rPr>
                <w:rFonts w:hint="eastAsia"/>
                <w:b/>
                <w:bCs/>
              </w:rPr>
              <w:t>0.000</w:t>
            </w:r>
          </w:p>
        </w:tc>
      </w:tr>
      <w:tr w:rsidR="00716F6E" w:rsidRPr="00716F6E" w14:paraId="7FC4DD92" w14:textId="77777777" w:rsidTr="00716F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CE668" w14:textId="01773CF4" w:rsidR="00716F6E" w:rsidRPr="00716F6E" w:rsidRDefault="00AD42B3" w:rsidP="00716F6E">
            <w:r>
              <w:rPr>
                <w:rFonts w:hint="eastAsia"/>
              </w:rPr>
              <w:t>effort level</w:t>
            </w:r>
            <w:r w:rsidR="00716F6E" w:rsidRPr="00716F6E"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02316" w14:textId="77777777" w:rsidR="00716F6E" w:rsidRPr="00716F6E" w:rsidRDefault="00716F6E" w:rsidP="00716F6E">
            <w:r w:rsidRPr="00716F6E">
              <w:rPr>
                <w:rFonts w:hint="eastAsia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ECDD8" w14:textId="77777777" w:rsidR="00716F6E" w:rsidRPr="00716F6E" w:rsidRDefault="00716F6E" w:rsidP="00716F6E">
            <w:r w:rsidRPr="00716F6E">
              <w:rPr>
                <w:rFonts w:hint="eastAsia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BC2EB" w14:textId="77777777" w:rsidR="00716F6E" w:rsidRPr="00716F6E" w:rsidRDefault="00716F6E" w:rsidP="00716F6E">
            <w:r w:rsidRPr="00716F6E">
              <w:rPr>
                <w:rFonts w:hint="eastAsia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17721" w14:textId="77777777" w:rsidR="00716F6E" w:rsidRPr="00716F6E" w:rsidRDefault="00716F6E" w:rsidP="00716F6E">
            <w:r w:rsidRPr="00716F6E">
              <w:rPr>
                <w:rFonts w:hint="eastAsia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40AF4" w14:textId="77777777" w:rsidR="00716F6E" w:rsidRPr="00716F6E" w:rsidRDefault="00716F6E" w:rsidP="00716F6E">
            <w:r w:rsidRPr="00716F6E">
              <w:rPr>
                <w:rFonts w:hint="eastAsia"/>
                <w:b/>
                <w:bCs/>
              </w:rPr>
              <w:t>0.022</w:t>
            </w:r>
          </w:p>
        </w:tc>
      </w:tr>
      <w:tr w:rsidR="00716F6E" w:rsidRPr="00716F6E" w14:paraId="081F4EA3" w14:textId="77777777" w:rsidTr="00716F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52D50" w14:textId="77777777" w:rsidR="00716F6E" w:rsidRPr="00716F6E" w:rsidRDefault="00716F6E" w:rsidP="00716F6E">
            <w:r w:rsidRPr="00716F6E">
              <w:rPr>
                <w:rFonts w:hint="eastAsia"/>
              </w:rPr>
              <w:t>timepoi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838E5" w14:textId="77777777" w:rsidR="00716F6E" w:rsidRPr="00716F6E" w:rsidRDefault="00716F6E" w:rsidP="00716F6E">
            <w:r w:rsidRPr="00716F6E">
              <w:rPr>
                <w:rFonts w:hint="eastAsia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B7312" w14:textId="77777777" w:rsidR="00716F6E" w:rsidRPr="00716F6E" w:rsidRDefault="00716F6E" w:rsidP="00716F6E">
            <w:r w:rsidRPr="00716F6E">
              <w:rPr>
                <w:rFonts w:hint="eastAsia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A5720" w14:textId="77777777" w:rsidR="00716F6E" w:rsidRPr="00716F6E" w:rsidRDefault="00716F6E" w:rsidP="00716F6E">
            <w:r w:rsidRPr="00716F6E">
              <w:rPr>
                <w:rFonts w:hint="eastAsia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D3B73" w14:textId="77777777" w:rsidR="00716F6E" w:rsidRPr="00716F6E" w:rsidRDefault="00716F6E" w:rsidP="00716F6E">
            <w:r w:rsidRPr="00716F6E">
              <w:rPr>
                <w:rFonts w:hint="eastAsia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E4F91" w14:textId="77777777" w:rsidR="00716F6E" w:rsidRPr="00716F6E" w:rsidRDefault="00716F6E" w:rsidP="00716F6E">
            <w:r w:rsidRPr="00716F6E">
              <w:rPr>
                <w:rFonts w:hint="eastAsia"/>
              </w:rPr>
              <w:t>0.656</w:t>
            </w:r>
          </w:p>
        </w:tc>
      </w:tr>
      <w:tr w:rsidR="00716F6E" w:rsidRPr="00716F6E" w14:paraId="6C63F2ED" w14:textId="77777777" w:rsidTr="00716F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87857" w14:textId="77777777" w:rsidR="00716F6E" w:rsidRPr="00716F6E" w:rsidRDefault="00716F6E" w:rsidP="00716F6E">
            <w:r w:rsidRPr="00716F6E">
              <w:rPr>
                <w:rFonts w:hint="eastAsia"/>
              </w:rPr>
              <w:t>timepoin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D7321" w14:textId="77777777" w:rsidR="00716F6E" w:rsidRPr="00716F6E" w:rsidRDefault="00716F6E" w:rsidP="00716F6E">
            <w:r w:rsidRPr="00716F6E">
              <w:rPr>
                <w:rFonts w:hint="eastAsia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68471" w14:textId="77777777" w:rsidR="00716F6E" w:rsidRPr="00716F6E" w:rsidRDefault="00716F6E" w:rsidP="00716F6E">
            <w:r w:rsidRPr="00716F6E">
              <w:rPr>
                <w:rFonts w:hint="eastAsia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3B984" w14:textId="77777777" w:rsidR="00716F6E" w:rsidRPr="00716F6E" w:rsidRDefault="00716F6E" w:rsidP="00716F6E">
            <w:r w:rsidRPr="00716F6E">
              <w:rPr>
                <w:rFonts w:hint="eastAsia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0EE52" w14:textId="77777777" w:rsidR="00716F6E" w:rsidRPr="00716F6E" w:rsidRDefault="00716F6E" w:rsidP="00716F6E">
            <w:r w:rsidRPr="00716F6E">
              <w:rPr>
                <w:rFonts w:hint="eastAsia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392CF" w14:textId="77777777" w:rsidR="00716F6E" w:rsidRPr="00716F6E" w:rsidRDefault="00716F6E" w:rsidP="00716F6E">
            <w:r w:rsidRPr="00716F6E">
              <w:rPr>
                <w:rFonts w:hint="eastAsia"/>
              </w:rPr>
              <w:t>1.000</w:t>
            </w:r>
          </w:p>
        </w:tc>
      </w:tr>
      <w:tr w:rsidR="00716F6E" w:rsidRPr="00716F6E" w14:paraId="76EE10E3" w14:textId="77777777" w:rsidTr="00716F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B653C" w14:textId="77777777" w:rsidR="00716F6E" w:rsidRPr="00716F6E" w:rsidRDefault="00716F6E" w:rsidP="00716F6E">
            <w:r w:rsidRPr="00716F6E">
              <w:rPr>
                <w:rFonts w:hint="eastAsia"/>
              </w:rPr>
              <w:t>timepoin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78172" w14:textId="77777777" w:rsidR="00716F6E" w:rsidRPr="00716F6E" w:rsidRDefault="00716F6E" w:rsidP="00716F6E">
            <w:r w:rsidRPr="00716F6E">
              <w:rPr>
                <w:rFonts w:hint="eastAsia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DB34D" w14:textId="77777777" w:rsidR="00716F6E" w:rsidRPr="00716F6E" w:rsidRDefault="00716F6E" w:rsidP="00716F6E">
            <w:r w:rsidRPr="00716F6E">
              <w:rPr>
                <w:rFonts w:hint="eastAsia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4765A" w14:textId="77777777" w:rsidR="00716F6E" w:rsidRPr="00716F6E" w:rsidRDefault="00716F6E" w:rsidP="00716F6E">
            <w:r w:rsidRPr="00716F6E">
              <w:rPr>
                <w:rFonts w:hint="eastAsia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D2B51" w14:textId="77777777" w:rsidR="00716F6E" w:rsidRPr="00716F6E" w:rsidRDefault="00716F6E" w:rsidP="00716F6E">
            <w:r w:rsidRPr="00716F6E">
              <w:rPr>
                <w:rFonts w:hint="eastAsia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3AD58" w14:textId="77777777" w:rsidR="00716F6E" w:rsidRPr="00716F6E" w:rsidRDefault="00716F6E" w:rsidP="00716F6E">
            <w:r w:rsidRPr="00716F6E">
              <w:rPr>
                <w:rFonts w:hint="eastAsia"/>
              </w:rPr>
              <w:t>0.374</w:t>
            </w:r>
          </w:p>
        </w:tc>
      </w:tr>
      <w:tr w:rsidR="00716F6E" w:rsidRPr="00716F6E" w14:paraId="12732213" w14:textId="77777777" w:rsidTr="00716F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AC17D" w14:textId="77777777" w:rsidR="00716F6E" w:rsidRPr="00716F6E" w:rsidRDefault="00716F6E" w:rsidP="00716F6E">
            <w:r w:rsidRPr="00716F6E">
              <w:rPr>
                <w:rFonts w:hint="eastAsia"/>
              </w:rPr>
              <w:t>timepoin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D96FB" w14:textId="77777777" w:rsidR="00716F6E" w:rsidRPr="00716F6E" w:rsidRDefault="00716F6E" w:rsidP="00716F6E">
            <w:r w:rsidRPr="00716F6E">
              <w:rPr>
                <w:rFonts w:hint="eastAsia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5C1FE" w14:textId="77777777" w:rsidR="00716F6E" w:rsidRPr="00716F6E" w:rsidRDefault="00716F6E" w:rsidP="00716F6E">
            <w:r w:rsidRPr="00716F6E">
              <w:rPr>
                <w:rFonts w:hint="eastAsia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030EB" w14:textId="77777777" w:rsidR="00716F6E" w:rsidRPr="00716F6E" w:rsidRDefault="00716F6E" w:rsidP="00716F6E">
            <w:r w:rsidRPr="00716F6E">
              <w:rPr>
                <w:rFonts w:hint="eastAsia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1AD1E" w14:textId="77777777" w:rsidR="00716F6E" w:rsidRPr="00716F6E" w:rsidRDefault="00716F6E" w:rsidP="00716F6E">
            <w:r w:rsidRPr="00716F6E">
              <w:rPr>
                <w:rFonts w:hint="eastAsia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B3A95" w14:textId="77777777" w:rsidR="00716F6E" w:rsidRPr="00716F6E" w:rsidRDefault="00716F6E" w:rsidP="00716F6E">
            <w:r w:rsidRPr="00716F6E">
              <w:rPr>
                <w:rFonts w:hint="eastAsia"/>
              </w:rPr>
              <w:t>0.075</w:t>
            </w:r>
          </w:p>
        </w:tc>
      </w:tr>
      <w:tr w:rsidR="00716F6E" w:rsidRPr="00716F6E" w14:paraId="24B6504E" w14:textId="77777777" w:rsidTr="00716F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EF25D" w14:textId="77777777" w:rsidR="00716F6E" w:rsidRPr="00716F6E" w:rsidRDefault="00716F6E" w:rsidP="00716F6E">
            <w:r w:rsidRPr="00716F6E">
              <w:rPr>
                <w:rFonts w:hint="eastAsia"/>
              </w:rPr>
              <w:t>timepoin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4D438" w14:textId="77777777" w:rsidR="00716F6E" w:rsidRPr="00716F6E" w:rsidRDefault="00716F6E" w:rsidP="00716F6E">
            <w:r w:rsidRPr="00716F6E">
              <w:rPr>
                <w:rFonts w:hint="eastAsia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E3A8A" w14:textId="77777777" w:rsidR="00716F6E" w:rsidRPr="00716F6E" w:rsidRDefault="00716F6E" w:rsidP="00716F6E">
            <w:r w:rsidRPr="00716F6E">
              <w:rPr>
                <w:rFonts w:hint="eastAsia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8A3EF" w14:textId="77777777" w:rsidR="00716F6E" w:rsidRPr="00716F6E" w:rsidRDefault="00716F6E" w:rsidP="00716F6E">
            <w:r w:rsidRPr="00716F6E">
              <w:rPr>
                <w:rFonts w:hint="eastAsia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605EE" w14:textId="77777777" w:rsidR="00716F6E" w:rsidRPr="00716F6E" w:rsidRDefault="00716F6E" w:rsidP="00716F6E">
            <w:r w:rsidRPr="00716F6E">
              <w:rPr>
                <w:rFonts w:hint="eastAsia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E49EA" w14:textId="77777777" w:rsidR="00716F6E" w:rsidRPr="00716F6E" w:rsidRDefault="00716F6E" w:rsidP="00716F6E">
            <w:r w:rsidRPr="00716F6E">
              <w:rPr>
                <w:rFonts w:hint="eastAsia"/>
                <w:b/>
                <w:bCs/>
              </w:rPr>
              <w:t>0.004</w:t>
            </w:r>
          </w:p>
        </w:tc>
      </w:tr>
      <w:tr w:rsidR="00716F6E" w:rsidRPr="00716F6E" w14:paraId="206777A4" w14:textId="77777777" w:rsidTr="00716F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37FF4" w14:textId="70A5607D" w:rsidR="00716F6E" w:rsidRPr="00716F6E" w:rsidRDefault="00AD42B3" w:rsidP="00716F6E">
            <w:r>
              <w:rPr>
                <w:rFonts w:hint="eastAsia"/>
              </w:rPr>
              <w:t>effort level</w:t>
            </w:r>
            <w:r w:rsidR="00716F6E" w:rsidRPr="00716F6E">
              <w:rPr>
                <w:rFonts w:hint="eastAsia"/>
              </w:rPr>
              <w:t>1:timepoi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06F49" w14:textId="77777777" w:rsidR="00716F6E" w:rsidRPr="00716F6E" w:rsidRDefault="00716F6E" w:rsidP="00716F6E">
            <w:r w:rsidRPr="00716F6E">
              <w:rPr>
                <w:rFonts w:hint="eastAsia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A0D7B" w14:textId="77777777" w:rsidR="00716F6E" w:rsidRPr="00716F6E" w:rsidRDefault="00716F6E" w:rsidP="00716F6E">
            <w:r w:rsidRPr="00716F6E">
              <w:rPr>
                <w:rFonts w:hint="eastAsia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3CB03" w14:textId="77777777" w:rsidR="00716F6E" w:rsidRPr="00716F6E" w:rsidRDefault="00716F6E" w:rsidP="00716F6E">
            <w:r w:rsidRPr="00716F6E">
              <w:rPr>
                <w:rFonts w:hint="eastAsia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0116F" w14:textId="77777777" w:rsidR="00716F6E" w:rsidRPr="00716F6E" w:rsidRDefault="00716F6E" w:rsidP="00716F6E">
            <w:r w:rsidRPr="00716F6E">
              <w:rPr>
                <w:rFonts w:hint="eastAsia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9C1AA" w14:textId="77777777" w:rsidR="00716F6E" w:rsidRPr="00716F6E" w:rsidRDefault="00716F6E" w:rsidP="00716F6E">
            <w:r w:rsidRPr="00716F6E">
              <w:rPr>
                <w:rFonts w:hint="eastAsia"/>
              </w:rPr>
              <w:t>0.753</w:t>
            </w:r>
          </w:p>
        </w:tc>
      </w:tr>
      <w:tr w:rsidR="00716F6E" w:rsidRPr="00716F6E" w14:paraId="39B3899F" w14:textId="77777777" w:rsidTr="00716F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5A319" w14:textId="540BF474" w:rsidR="00716F6E" w:rsidRPr="00716F6E" w:rsidRDefault="00AD42B3" w:rsidP="00716F6E">
            <w:r>
              <w:rPr>
                <w:rFonts w:hint="eastAsia"/>
              </w:rPr>
              <w:t>effort level</w:t>
            </w:r>
            <w:r w:rsidR="00716F6E" w:rsidRPr="00716F6E">
              <w:rPr>
                <w:rFonts w:hint="eastAsia"/>
              </w:rPr>
              <w:t>2:timepoi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ECBBA" w14:textId="77777777" w:rsidR="00716F6E" w:rsidRPr="00716F6E" w:rsidRDefault="00716F6E" w:rsidP="00716F6E">
            <w:r w:rsidRPr="00716F6E">
              <w:rPr>
                <w:rFonts w:hint="eastAsia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A69A5" w14:textId="77777777" w:rsidR="00716F6E" w:rsidRPr="00716F6E" w:rsidRDefault="00716F6E" w:rsidP="00716F6E">
            <w:r w:rsidRPr="00716F6E">
              <w:rPr>
                <w:rFonts w:hint="eastAsia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3DF4B" w14:textId="77777777" w:rsidR="00716F6E" w:rsidRPr="00716F6E" w:rsidRDefault="00716F6E" w:rsidP="00716F6E">
            <w:r w:rsidRPr="00716F6E">
              <w:rPr>
                <w:rFonts w:hint="eastAsia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A1FEE" w14:textId="77777777" w:rsidR="00716F6E" w:rsidRPr="00716F6E" w:rsidRDefault="00716F6E" w:rsidP="00716F6E">
            <w:r w:rsidRPr="00716F6E">
              <w:rPr>
                <w:rFonts w:hint="eastAsia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7C593" w14:textId="77777777" w:rsidR="00716F6E" w:rsidRPr="00716F6E" w:rsidRDefault="00716F6E" w:rsidP="00716F6E">
            <w:r w:rsidRPr="00716F6E">
              <w:rPr>
                <w:rFonts w:hint="eastAsia"/>
              </w:rPr>
              <w:t>0.793</w:t>
            </w:r>
          </w:p>
        </w:tc>
      </w:tr>
      <w:tr w:rsidR="00716F6E" w:rsidRPr="00716F6E" w14:paraId="7C657EDB" w14:textId="77777777" w:rsidTr="00716F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35DEC" w14:textId="5278A3AF" w:rsidR="00716F6E" w:rsidRPr="00716F6E" w:rsidRDefault="00AD42B3" w:rsidP="00716F6E">
            <w:r>
              <w:rPr>
                <w:rFonts w:hint="eastAsia"/>
              </w:rPr>
              <w:t>effort level</w:t>
            </w:r>
            <w:r w:rsidR="00716F6E" w:rsidRPr="00716F6E">
              <w:rPr>
                <w:rFonts w:hint="eastAsia"/>
              </w:rPr>
              <w:t>3:timepoi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6F34F" w14:textId="77777777" w:rsidR="00716F6E" w:rsidRPr="00716F6E" w:rsidRDefault="00716F6E" w:rsidP="00716F6E">
            <w:r w:rsidRPr="00716F6E">
              <w:rPr>
                <w:rFonts w:hint="eastAsia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10FF7" w14:textId="77777777" w:rsidR="00716F6E" w:rsidRPr="00716F6E" w:rsidRDefault="00716F6E" w:rsidP="00716F6E">
            <w:r w:rsidRPr="00716F6E">
              <w:rPr>
                <w:rFonts w:hint="eastAsia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E50B8" w14:textId="77777777" w:rsidR="00716F6E" w:rsidRPr="00716F6E" w:rsidRDefault="00716F6E" w:rsidP="00716F6E">
            <w:r w:rsidRPr="00716F6E">
              <w:rPr>
                <w:rFonts w:hint="eastAsia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B8274" w14:textId="77777777" w:rsidR="00716F6E" w:rsidRPr="00716F6E" w:rsidRDefault="00716F6E" w:rsidP="00716F6E">
            <w:r w:rsidRPr="00716F6E">
              <w:rPr>
                <w:rFonts w:hint="eastAsia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86D4A" w14:textId="77777777" w:rsidR="00716F6E" w:rsidRPr="00716F6E" w:rsidRDefault="00716F6E" w:rsidP="00716F6E">
            <w:r w:rsidRPr="00716F6E">
              <w:rPr>
                <w:rFonts w:hint="eastAsia"/>
              </w:rPr>
              <w:t>0.496</w:t>
            </w:r>
          </w:p>
        </w:tc>
      </w:tr>
      <w:tr w:rsidR="00716F6E" w:rsidRPr="00716F6E" w14:paraId="25C9E1A4" w14:textId="77777777" w:rsidTr="00716F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082A1" w14:textId="36DB8BE4" w:rsidR="00716F6E" w:rsidRPr="00716F6E" w:rsidRDefault="00AD42B3" w:rsidP="00716F6E">
            <w:r>
              <w:rPr>
                <w:rFonts w:hint="eastAsia"/>
              </w:rPr>
              <w:t>effort level</w:t>
            </w:r>
            <w:r w:rsidR="00716F6E" w:rsidRPr="00716F6E">
              <w:rPr>
                <w:rFonts w:hint="eastAsia"/>
              </w:rPr>
              <w:t>1:timepoin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04A0E" w14:textId="77777777" w:rsidR="00716F6E" w:rsidRPr="00716F6E" w:rsidRDefault="00716F6E" w:rsidP="00716F6E">
            <w:r w:rsidRPr="00716F6E">
              <w:rPr>
                <w:rFonts w:hint="eastAsia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5E6AE" w14:textId="77777777" w:rsidR="00716F6E" w:rsidRPr="00716F6E" w:rsidRDefault="00716F6E" w:rsidP="00716F6E">
            <w:r w:rsidRPr="00716F6E">
              <w:rPr>
                <w:rFonts w:hint="eastAsia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F9B1F" w14:textId="77777777" w:rsidR="00716F6E" w:rsidRPr="00716F6E" w:rsidRDefault="00716F6E" w:rsidP="00716F6E">
            <w:r w:rsidRPr="00716F6E">
              <w:rPr>
                <w:rFonts w:hint="eastAsia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EBC0B" w14:textId="77777777" w:rsidR="00716F6E" w:rsidRPr="00716F6E" w:rsidRDefault="00716F6E" w:rsidP="00716F6E">
            <w:r w:rsidRPr="00716F6E">
              <w:rPr>
                <w:rFonts w:hint="eastAsia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0CC4A" w14:textId="77777777" w:rsidR="00716F6E" w:rsidRPr="00716F6E" w:rsidRDefault="00716F6E" w:rsidP="00716F6E">
            <w:r w:rsidRPr="00716F6E">
              <w:rPr>
                <w:rFonts w:hint="eastAsia"/>
              </w:rPr>
              <w:t>0.875</w:t>
            </w:r>
          </w:p>
        </w:tc>
      </w:tr>
      <w:tr w:rsidR="00716F6E" w:rsidRPr="00716F6E" w14:paraId="32BAE8CC" w14:textId="77777777" w:rsidTr="00716F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2113E" w14:textId="5208D1D8" w:rsidR="00716F6E" w:rsidRPr="00716F6E" w:rsidRDefault="00AD42B3" w:rsidP="00716F6E">
            <w:r>
              <w:rPr>
                <w:rFonts w:hint="eastAsia"/>
              </w:rPr>
              <w:t>effort level</w:t>
            </w:r>
            <w:r w:rsidR="00716F6E" w:rsidRPr="00716F6E">
              <w:rPr>
                <w:rFonts w:hint="eastAsia"/>
              </w:rPr>
              <w:t>2:timepoin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C4800" w14:textId="77777777" w:rsidR="00716F6E" w:rsidRPr="00716F6E" w:rsidRDefault="00716F6E" w:rsidP="00716F6E">
            <w:r w:rsidRPr="00716F6E">
              <w:rPr>
                <w:rFonts w:hint="eastAsia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2DEA0" w14:textId="77777777" w:rsidR="00716F6E" w:rsidRPr="00716F6E" w:rsidRDefault="00716F6E" w:rsidP="00716F6E">
            <w:r w:rsidRPr="00716F6E">
              <w:rPr>
                <w:rFonts w:hint="eastAsia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36390" w14:textId="77777777" w:rsidR="00716F6E" w:rsidRPr="00716F6E" w:rsidRDefault="00716F6E" w:rsidP="00716F6E">
            <w:r w:rsidRPr="00716F6E">
              <w:rPr>
                <w:rFonts w:hint="eastAsia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F5112" w14:textId="77777777" w:rsidR="00716F6E" w:rsidRPr="00716F6E" w:rsidRDefault="00716F6E" w:rsidP="00716F6E">
            <w:r w:rsidRPr="00716F6E">
              <w:rPr>
                <w:rFonts w:hint="eastAsia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5FD80" w14:textId="77777777" w:rsidR="00716F6E" w:rsidRPr="00716F6E" w:rsidRDefault="00716F6E" w:rsidP="00716F6E">
            <w:r w:rsidRPr="00716F6E">
              <w:rPr>
                <w:rFonts w:hint="eastAsia"/>
              </w:rPr>
              <w:t>0.917</w:t>
            </w:r>
          </w:p>
        </w:tc>
      </w:tr>
      <w:tr w:rsidR="00716F6E" w:rsidRPr="00716F6E" w14:paraId="6144D14F" w14:textId="77777777" w:rsidTr="00716F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1B705" w14:textId="0DFA77C0" w:rsidR="00716F6E" w:rsidRPr="00716F6E" w:rsidRDefault="00AD42B3" w:rsidP="00716F6E">
            <w:r>
              <w:rPr>
                <w:rFonts w:hint="eastAsia"/>
              </w:rPr>
              <w:t>effort level</w:t>
            </w:r>
            <w:r w:rsidR="00716F6E" w:rsidRPr="00716F6E">
              <w:rPr>
                <w:rFonts w:hint="eastAsia"/>
              </w:rPr>
              <w:t>3:timepoin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71DA5" w14:textId="77777777" w:rsidR="00716F6E" w:rsidRPr="00716F6E" w:rsidRDefault="00716F6E" w:rsidP="00716F6E">
            <w:r w:rsidRPr="00716F6E">
              <w:rPr>
                <w:rFonts w:hint="eastAsia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9332F" w14:textId="77777777" w:rsidR="00716F6E" w:rsidRPr="00716F6E" w:rsidRDefault="00716F6E" w:rsidP="00716F6E">
            <w:r w:rsidRPr="00716F6E">
              <w:rPr>
                <w:rFonts w:hint="eastAsia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D6FA9" w14:textId="77777777" w:rsidR="00716F6E" w:rsidRPr="00716F6E" w:rsidRDefault="00716F6E" w:rsidP="00716F6E">
            <w:r w:rsidRPr="00716F6E">
              <w:rPr>
                <w:rFonts w:hint="eastAsia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17B38" w14:textId="77777777" w:rsidR="00716F6E" w:rsidRPr="00716F6E" w:rsidRDefault="00716F6E" w:rsidP="00716F6E">
            <w:r w:rsidRPr="00716F6E">
              <w:rPr>
                <w:rFonts w:hint="eastAsia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0B822" w14:textId="77777777" w:rsidR="00716F6E" w:rsidRPr="00716F6E" w:rsidRDefault="00716F6E" w:rsidP="00716F6E">
            <w:r w:rsidRPr="00716F6E">
              <w:rPr>
                <w:rFonts w:hint="eastAsia"/>
              </w:rPr>
              <w:t>0.753</w:t>
            </w:r>
          </w:p>
        </w:tc>
      </w:tr>
      <w:tr w:rsidR="00716F6E" w:rsidRPr="00716F6E" w14:paraId="2ADB2BC7" w14:textId="77777777" w:rsidTr="00716F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EAD93" w14:textId="4DF522DD" w:rsidR="00716F6E" w:rsidRPr="00716F6E" w:rsidRDefault="00AD42B3" w:rsidP="00716F6E">
            <w:r>
              <w:rPr>
                <w:rFonts w:hint="eastAsia"/>
              </w:rPr>
              <w:lastRenderedPageBreak/>
              <w:t>effort level</w:t>
            </w:r>
            <w:r w:rsidR="00716F6E" w:rsidRPr="00716F6E">
              <w:rPr>
                <w:rFonts w:hint="eastAsia"/>
              </w:rPr>
              <w:t>1:timepoin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5AD21" w14:textId="77777777" w:rsidR="00716F6E" w:rsidRPr="00716F6E" w:rsidRDefault="00716F6E" w:rsidP="00716F6E">
            <w:r w:rsidRPr="00716F6E">
              <w:rPr>
                <w:rFonts w:hint="eastAsia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FA4D3" w14:textId="77777777" w:rsidR="00716F6E" w:rsidRPr="00716F6E" w:rsidRDefault="00716F6E" w:rsidP="00716F6E">
            <w:r w:rsidRPr="00716F6E">
              <w:rPr>
                <w:rFonts w:hint="eastAsia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32AB1" w14:textId="77777777" w:rsidR="00716F6E" w:rsidRPr="00716F6E" w:rsidRDefault="00716F6E" w:rsidP="00716F6E">
            <w:r w:rsidRPr="00716F6E">
              <w:rPr>
                <w:rFonts w:hint="eastAsia"/>
              </w:rPr>
              <w:t>-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97B54" w14:textId="77777777" w:rsidR="00716F6E" w:rsidRPr="00716F6E" w:rsidRDefault="00716F6E" w:rsidP="00716F6E">
            <w:r w:rsidRPr="00716F6E">
              <w:rPr>
                <w:rFonts w:hint="eastAsia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D13BE" w14:textId="77777777" w:rsidR="00716F6E" w:rsidRPr="00716F6E" w:rsidRDefault="00716F6E" w:rsidP="00716F6E">
            <w:r w:rsidRPr="00716F6E">
              <w:rPr>
                <w:rFonts w:hint="eastAsia"/>
              </w:rPr>
              <w:t>0.319</w:t>
            </w:r>
          </w:p>
        </w:tc>
      </w:tr>
      <w:tr w:rsidR="00716F6E" w:rsidRPr="00716F6E" w14:paraId="38C421FE" w14:textId="77777777" w:rsidTr="00716F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B3D45" w14:textId="59CD76D1" w:rsidR="00716F6E" w:rsidRPr="00716F6E" w:rsidRDefault="00AD42B3" w:rsidP="00716F6E">
            <w:r>
              <w:rPr>
                <w:rFonts w:hint="eastAsia"/>
              </w:rPr>
              <w:t>effort level</w:t>
            </w:r>
            <w:r w:rsidR="00716F6E" w:rsidRPr="00716F6E">
              <w:rPr>
                <w:rFonts w:hint="eastAsia"/>
              </w:rPr>
              <w:t>2:timepoin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A60F3" w14:textId="77777777" w:rsidR="00716F6E" w:rsidRPr="00716F6E" w:rsidRDefault="00716F6E" w:rsidP="00716F6E">
            <w:r w:rsidRPr="00716F6E">
              <w:rPr>
                <w:rFonts w:hint="eastAsia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61ECD" w14:textId="77777777" w:rsidR="00716F6E" w:rsidRPr="00716F6E" w:rsidRDefault="00716F6E" w:rsidP="00716F6E">
            <w:r w:rsidRPr="00716F6E">
              <w:rPr>
                <w:rFonts w:hint="eastAsia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84DC0" w14:textId="77777777" w:rsidR="00716F6E" w:rsidRPr="00716F6E" w:rsidRDefault="00716F6E" w:rsidP="00716F6E">
            <w:r w:rsidRPr="00716F6E">
              <w:rPr>
                <w:rFonts w:hint="eastAsia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BB031" w14:textId="77777777" w:rsidR="00716F6E" w:rsidRPr="00716F6E" w:rsidRDefault="00716F6E" w:rsidP="00716F6E">
            <w:r w:rsidRPr="00716F6E">
              <w:rPr>
                <w:rFonts w:hint="eastAsia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321CA" w14:textId="77777777" w:rsidR="00716F6E" w:rsidRPr="00716F6E" w:rsidRDefault="00716F6E" w:rsidP="00716F6E">
            <w:r w:rsidRPr="00716F6E">
              <w:rPr>
                <w:rFonts w:hint="eastAsia"/>
              </w:rPr>
              <w:t>0.753</w:t>
            </w:r>
          </w:p>
        </w:tc>
      </w:tr>
      <w:tr w:rsidR="00716F6E" w:rsidRPr="00716F6E" w14:paraId="57F31829" w14:textId="77777777" w:rsidTr="00716F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8DE6B" w14:textId="44553DE5" w:rsidR="00716F6E" w:rsidRPr="00716F6E" w:rsidRDefault="00AD42B3" w:rsidP="00716F6E">
            <w:r>
              <w:rPr>
                <w:rFonts w:hint="eastAsia"/>
              </w:rPr>
              <w:t>effort level</w:t>
            </w:r>
            <w:r w:rsidR="00716F6E" w:rsidRPr="00716F6E">
              <w:rPr>
                <w:rFonts w:hint="eastAsia"/>
              </w:rPr>
              <w:t>3:timepoin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9A436" w14:textId="77777777" w:rsidR="00716F6E" w:rsidRPr="00716F6E" w:rsidRDefault="00716F6E" w:rsidP="00716F6E">
            <w:r w:rsidRPr="00716F6E">
              <w:rPr>
                <w:rFonts w:hint="eastAsia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D7054" w14:textId="77777777" w:rsidR="00716F6E" w:rsidRPr="00716F6E" w:rsidRDefault="00716F6E" w:rsidP="00716F6E">
            <w:r w:rsidRPr="00716F6E">
              <w:rPr>
                <w:rFonts w:hint="eastAsia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B0FA5" w14:textId="77777777" w:rsidR="00716F6E" w:rsidRPr="00716F6E" w:rsidRDefault="00716F6E" w:rsidP="00716F6E">
            <w:r w:rsidRPr="00716F6E">
              <w:rPr>
                <w:rFonts w:hint="eastAsia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41192" w14:textId="77777777" w:rsidR="00716F6E" w:rsidRPr="00716F6E" w:rsidRDefault="00716F6E" w:rsidP="00716F6E">
            <w:r w:rsidRPr="00716F6E">
              <w:rPr>
                <w:rFonts w:hint="eastAsia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C2E5B5" w14:textId="77777777" w:rsidR="00716F6E" w:rsidRPr="00716F6E" w:rsidRDefault="00716F6E" w:rsidP="00716F6E">
            <w:r w:rsidRPr="00716F6E">
              <w:rPr>
                <w:rFonts w:hint="eastAsia"/>
              </w:rPr>
              <w:t>0.600</w:t>
            </w:r>
          </w:p>
        </w:tc>
      </w:tr>
      <w:tr w:rsidR="00716F6E" w:rsidRPr="00716F6E" w14:paraId="1DF768CB" w14:textId="77777777" w:rsidTr="00716F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2BAB5" w14:textId="11831FDC" w:rsidR="00716F6E" w:rsidRPr="00716F6E" w:rsidRDefault="00AD42B3" w:rsidP="00716F6E">
            <w:r>
              <w:rPr>
                <w:rFonts w:hint="eastAsia"/>
              </w:rPr>
              <w:t>effort level</w:t>
            </w:r>
            <w:r w:rsidR="00716F6E" w:rsidRPr="00716F6E">
              <w:rPr>
                <w:rFonts w:hint="eastAsia"/>
              </w:rPr>
              <w:t>1:timepoin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1751E" w14:textId="77777777" w:rsidR="00716F6E" w:rsidRPr="00716F6E" w:rsidRDefault="00716F6E" w:rsidP="00716F6E">
            <w:r w:rsidRPr="00716F6E">
              <w:rPr>
                <w:rFonts w:hint="eastAsia"/>
              </w:rPr>
              <w:t>-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6BEB1" w14:textId="77777777" w:rsidR="00716F6E" w:rsidRPr="00716F6E" w:rsidRDefault="00716F6E" w:rsidP="00716F6E">
            <w:r w:rsidRPr="00716F6E">
              <w:rPr>
                <w:rFonts w:hint="eastAsia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E4805" w14:textId="77777777" w:rsidR="00716F6E" w:rsidRPr="00716F6E" w:rsidRDefault="00716F6E" w:rsidP="00716F6E">
            <w:r w:rsidRPr="00716F6E">
              <w:rPr>
                <w:rFonts w:hint="eastAsia"/>
              </w:rPr>
              <w:t>-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DB8BD" w14:textId="77777777" w:rsidR="00716F6E" w:rsidRPr="00716F6E" w:rsidRDefault="00716F6E" w:rsidP="00716F6E">
            <w:r w:rsidRPr="00716F6E">
              <w:rPr>
                <w:rFonts w:hint="eastAsia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50B18" w14:textId="77777777" w:rsidR="00716F6E" w:rsidRPr="00716F6E" w:rsidRDefault="00716F6E" w:rsidP="00716F6E">
            <w:r w:rsidRPr="00716F6E">
              <w:rPr>
                <w:rFonts w:hint="eastAsia"/>
              </w:rPr>
              <w:t>0.067</w:t>
            </w:r>
          </w:p>
        </w:tc>
      </w:tr>
      <w:tr w:rsidR="00716F6E" w:rsidRPr="00716F6E" w14:paraId="0BA07702" w14:textId="77777777" w:rsidTr="00716F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BFBC1" w14:textId="72C8BB41" w:rsidR="00716F6E" w:rsidRPr="00716F6E" w:rsidRDefault="00AD42B3" w:rsidP="00716F6E">
            <w:r>
              <w:rPr>
                <w:rFonts w:hint="eastAsia"/>
              </w:rPr>
              <w:t>effort level</w:t>
            </w:r>
            <w:r w:rsidR="00716F6E" w:rsidRPr="00716F6E">
              <w:rPr>
                <w:rFonts w:hint="eastAsia"/>
              </w:rPr>
              <w:t>2:timepoin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5E3F2" w14:textId="77777777" w:rsidR="00716F6E" w:rsidRPr="00716F6E" w:rsidRDefault="00716F6E" w:rsidP="00716F6E">
            <w:r w:rsidRPr="00716F6E">
              <w:rPr>
                <w:rFonts w:hint="eastAsia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683AC" w14:textId="77777777" w:rsidR="00716F6E" w:rsidRPr="00716F6E" w:rsidRDefault="00716F6E" w:rsidP="00716F6E">
            <w:r w:rsidRPr="00716F6E">
              <w:rPr>
                <w:rFonts w:hint="eastAsia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61F45" w14:textId="77777777" w:rsidR="00716F6E" w:rsidRPr="00716F6E" w:rsidRDefault="00716F6E" w:rsidP="00716F6E">
            <w:r w:rsidRPr="00716F6E">
              <w:rPr>
                <w:rFonts w:hint="eastAsia"/>
              </w:rPr>
              <w:t>-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4A8657" w14:textId="77777777" w:rsidR="00716F6E" w:rsidRPr="00716F6E" w:rsidRDefault="00716F6E" w:rsidP="00716F6E">
            <w:r w:rsidRPr="00716F6E">
              <w:rPr>
                <w:rFonts w:hint="eastAsia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07D36" w14:textId="77777777" w:rsidR="00716F6E" w:rsidRPr="00716F6E" w:rsidRDefault="00716F6E" w:rsidP="00716F6E">
            <w:r w:rsidRPr="00716F6E">
              <w:rPr>
                <w:rFonts w:hint="eastAsia"/>
              </w:rPr>
              <w:t>0.190</w:t>
            </w:r>
          </w:p>
        </w:tc>
      </w:tr>
      <w:tr w:rsidR="00716F6E" w:rsidRPr="00716F6E" w14:paraId="77D61B2B" w14:textId="77777777" w:rsidTr="00716F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23AE8" w14:textId="2A0C9554" w:rsidR="00716F6E" w:rsidRPr="00716F6E" w:rsidRDefault="00AD42B3" w:rsidP="00716F6E">
            <w:r>
              <w:rPr>
                <w:rFonts w:hint="eastAsia"/>
              </w:rPr>
              <w:t>effort level</w:t>
            </w:r>
            <w:r w:rsidR="00716F6E" w:rsidRPr="00716F6E">
              <w:rPr>
                <w:rFonts w:hint="eastAsia"/>
              </w:rPr>
              <w:t>3:timepoin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A8C15" w14:textId="77777777" w:rsidR="00716F6E" w:rsidRPr="00716F6E" w:rsidRDefault="00716F6E" w:rsidP="00716F6E">
            <w:r w:rsidRPr="00716F6E">
              <w:rPr>
                <w:rFonts w:hint="eastAsia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CC524" w14:textId="77777777" w:rsidR="00716F6E" w:rsidRPr="00716F6E" w:rsidRDefault="00716F6E" w:rsidP="00716F6E">
            <w:r w:rsidRPr="00716F6E">
              <w:rPr>
                <w:rFonts w:hint="eastAsia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3C2CF" w14:textId="77777777" w:rsidR="00716F6E" w:rsidRPr="00716F6E" w:rsidRDefault="00716F6E" w:rsidP="00716F6E">
            <w:r w:rsidRPr="00716F6E">
              <w:rPr>
                <w:rFonts w:hint="eastAsia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532AD" w14:textId="77777777" w:rsidR="00716F6E" w:rsidRPr="00716F6E" w:rsidRDefault="00716F6E" w:rsidP="00716F6E">
            <w:r w:rsidRPr="00716F6E">
              <w:rPr>
                <w:rFonts w:hint="eastAsia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5E886" w14:textId="77777777" w:rsidR="00716F6E" w:rsidRPr="00716F6E" w:rsidRDefault="00716F6E" w:rsidP="00716F6E">
            <w:r w:rsidRPr="00716F6E">
              <w:rPr>
                <w:rFonts w:hint="eastAsia"/>
              </w:rPr>
              <w:t>0.753</w:t>
            </w:r>
          </w:p>
        </w:tc>
      </w:tr>
      <w:tr w:rsidR="00716F6E" w:rsidRPr="00716F6E" w14:paraId="31C0A366" w14:textId="77777777" w:rsidTr="00716F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D2D31" w14:textId="306A5DCC" w:rsidR="00716F6E" w:rsidRPr="00716F6E" w:rsidRDefault="00AD42B3" w:rsidP="00716F6E">
            <w:r>
              <w:rPr>
                <w:rFonts w:hint="eastAsia"/>
              </w:rPr>
              <w:t>effort level</w:t>
            </w:r>
            <w:r w:rsidR="00716F6E" w:rsidRPr="00716F6E">
              <w:rPr>
                <w:rFonts w:hint="eastAsia"/>
              </w:rPr>
              <w:t>1:timepoin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B9DD3" w14:textId="77777777" w:rsidR="00716F6E" w:rsidRPr="00716F6E" w:rsidRDefault="00716F6E" w:rsidP="00716F6E">
            <w:r w:rsidRPr="00716F6E">
              <w:rPr>
                <w:rFonts w:hint="eastAsia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26639" w14:textId="77777777" w:rsidR="00716F6E" w:rsidRPr="00716F6E" w:rsidRDefault="00716F6E" w:rsidP="00716F6E">
            <w:r w:rsidRPr="00716F6E">
              <w:rPr>
                <w:rFonts w:hint="eastAsia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983F86" w14:textId="77777777" w:rsidR="00716F6E" w:rsidRPr="00716F6E" w:rsidRDefault="00716F6E" w:rsidP="00716F6E">
            <w:r w:rsidRPr="00716F6E">
              <w:rPr>
                <w:rFonts w:hint="eastAsia"/>
              </w:rPr>
              <w:t>-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9AE9B" w14:textId="77777777" w:rsidR="00716F6E" w:rsidRPr="00716F6E" w:rsidRDefault="00716F6E" w:rsidP="00716F6E">
            <w:r w:rsidRPr="00716F6E">
              <w:rPr>
                <w:rFonts w:hint="eastAsia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C34C1" w14:textId="77777777" w:rsidR="00716F6E" w:rsidRPr="00716F6E" w:rsidRDefault="00716F6E" w:rsidP="00716F6E">
            <w:r w:rsidRPr="00716F6E">
              <w:rPr>
                <w:rFonts w:hint="eastAsia"/>
              </w:rPr>
              <w:t>0.053</w:t>
            </w:r>
          </w:p>
        </w:tc>
      </w:tr>
      <w:tr w:rsidR="00716F6E" w:rsidRPr="00716F6E" w14:paraId="4BCA6F93" w14:textId="77777777" w:rsidTr="00716F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94297" w14:textId="54FD2E60" w:rsidR="00716F6E" w:rsidRPr="00716F6E" w:rsidRDefault="00AD42B3" w:rsidP="00716F6E">
            <w:r>
              <w:rPr>
                <w:rFonts w:hint="eastAsia"/>
              </w:rPr>
              <w:t>effort level</w:t>
            </w:r>
            <w:r w:rsidR="00716F6E" w:rsidRPr="00716F6E">
              <w:rPr>
                <w:rFonts w:hint="eastAsia"/>
              </w:rPr>
              <w:t>2:timepoin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C8016" w14:textId="77777777" w:rsidR="00716F6E" w:rsidRPr="00716F6E" w:rsidRDefault="00716F6E" w:rsidP="00716F6E">
            <w:r w:rsidRPr="00716F6E">
              <w:rPr>
                <w:rFonts w:hint="eastAsia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A8EAE" w14:textId="77777777" w:rsidR="00716F6E" w:rsidRPr="00716F6E" w:rsidRDefault="00716F6E" w:rsidP="00716F6E">
            <w:r w:rsidRPr="00716F6E">
              <w:rPr>
                <w:rFonts w:hint="eastAsia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07603" w14:textId="77777777" w:rsidR="00716F6E" w:rsidRPr="00716F6E" w:rsidRDefault="00716F6E" w:rsidP="00716F6E">
            <w:r w:rsidRPr="00716F6E">
              <w:rPr>
                <w:rFonts w:hint="eastAsia"/>
              </w:rPr>
              <w:t>-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C31E6" w14:textId="77777777" w:rsidR="00716F6E" w:rsidRPr="00716F6E" w:rsidRDefault="00716F6E" w:rsidP="00716F6E">
            <w:r w:rsidRPr="00716F6E">
              <w:rPr>
                <w:rFonts w:hint="eastAsia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3121C" w14:textId="77777777" w:rsidR="00716F6E" w:rsidRPr="00716F6E" w:rsidRDefault="00716F6E" w:rsidP="00716F6E">
            <w:r w:rsidRPr="00716F6E">
              <w:rPr>
                <w:rFonts w:hint="eastAsia"/>
                <w:b/>
                <w:bCs/>
              </w:rPr>
              <w:t>0.032</w:t>
            </w:r>
          </w:p>
        </w:tc>
      </w:tr>
      <w:tr w:rsidR="00716F6E" w:rsidRPr="00716F6E" w14:paraId="27EFE31A" w14:textId="77777777" w:rsidTr="00716F6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7251B" w14:textId="79E4836C" w:rsidR="00716F6E" w:rsidRPr="00716F6E" w:rsidRDefault="00AD42B3" w:rsidP="00716F6E">
            <w:r>
              <w:rPr>
                <w:rFonts w:hint="eastAsia"/>
              </w:rPr>
              <w:t>effort level</w:t>
            </w:r>
            <w:r w:rsidR="00716F6E" w:rsidRPr="00716F6E">
              <w:rPr>
                <w:rFonts w:hint="eastAsia"/>
              </w:rPr>
              <w:t>3:timepoin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75A51" w14:textId="77777777" w:rsidR="00716F6E" w:rsidRPr="00716F6E" w:rsidRDefault="00716F6E" w:rsidP="00716F6E">
            <w:r w:rsidRPr="00716F6E">
              <w:rPr>
                <w:rFonts w:hint="eastAsia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0C9A4" w14:textId="77777777" w:rsidR="00716F6E" w:rsidRPr="00716F6E" w:rsidRDefault="00716F6E" w:rsidP="00716F6E">
            <w:r w:rsidRPr="00716F6E">
              <w:rPr>
                <w:rFonts w:hint="eastAsia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467DA" w14:textId="77777777" w:rsidR="00716F6E" w:rsidRPr="00716F6E" w:rsidRDefault="00716F6E" w:rsidP="00716F6E">
            <w:r w:rsidRPr="00716F6E">
              <w:rPr>
                <w:rFonts w:hint="eastAsia"/>
              </w:rPr>
              <w:t>-0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0F6C6" w14:textId="77777777" w:rsidR="00716F6E" w:rsidRPr="00716F6E" w:rsidRDefault="00716F6E" w:rsidP="00716F6E">
            <w:r w:rsidRPr="00716F6E">
              <w:rPr>
                <w:rFonts w:hint="eastAsia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80F4D" w14:textId="77777777" w:rsidR="00716F6E" w:rsidRPr="00716F6E" w:rsidRDefault="00716F6E" w:rsidP="00716F6E">
            <w:r w:rsidRPr="00716F6E">
              <w:rPr>
                <w:rFonts w:hint="eastAsia"/>
              </w:rPr>
              <w:t>0.228</w:t>
            </w:r>
          </w:p>
        </w:tc>
      </w:tr>
    </w:tbl>
    <w:p w14:paraId="6F19E0F8" w14:textId="34A0DBA6" w:rsidR="00B94C63" w:rsidRDefault="00E70777" w:rsidP="00B94C63">
      <w:pPr>
        <w:spacing w:line="240" w:lineRule="auto"/>
      </w:pPr>
      <w:r w:rsidRPr="006544AB">
        <w:rPr>
          <w:b/>
          <w:bCs/>
        </w:rPr>
        <w:t>Table S</w:t>
      </w:r>
      <w:r w:rsidRPr="006544AB">
        <w:rPr>
          <w:rFonts w:hint="eastAsia"/>
          <w:b/>
          <w:bCs/>
        </w:rPr>
        <w:t>1</w:t>
      </w:r>
      <w:r w:rsidRPr="006544AB">
        <w:rPr>
          <w:b/>
          <w:bCs/>
        </w:rPr>
        <w:t xml:space="preserve">. </w:t>
      </w:r>
      <w:r w:rsidR="006922EA" w:rsidRPr="006922EA">
        <w:rPr>
          <w:b/>
          <w:bCs/>
        </w:rPr>
        <w:t>Regression of subjective values on</w:t>
      </w:r>
      <w:r w:rsidR="006922EA">
        <w:rPr>
          <w:rFonts w:hint="eastAsia"/>
          <w:b/>
          <w:bCs/>
        </w:rPr>
        <w:t xml:space="preserve"> effort level and effort timing variables in Experiment 1</w:t>
      </w:r>
      <w:r w:rsidR="00D4337A">
        <w:rPr>
          <w:rFonts w:hint="eastAsia"/>
          <w:b/>
          <w:bCs/>
        </w:rPr>
        <w:t xml:space="preserve"> </w:t>
      </w:r>
      <w:r w:rsidR="00584ED9">
        <w:t>Effort level</w:t>
      </w:r>
      <w:r w:rsidR="00207B25">
        <w:t xml:space="preserve"> 4</w:t>
      </w:r>
      <w:r w:rsidR="000F7797">
        <w:rPr>
          <w:rFonts w:hint="eastAsia"/>
        </w:rPr>
        <w:t xml:space="preserve"> </w:t>
      </w:r>
      <w:r w:rsidR="00207B25">
        <w:t>and Timepoint 1 served as reference levels in treatment contrast coding.</w:t>
      </w:r>
      <w:r w:rsidR="007E6D50">
        <w:rPr>
          <w:rFonts w:hint="eastAsia"/>
        </w:rPr>
        <w:t xml:space="preserve"> </w:t>
      </w:r>
      <w:r w:rsidR="00584ED9">
        <w:t>Effort level</w:t>
      </w:r>
      <w:r w:rsidR="00207B25">
        <w:t xml:space="preserve"> 1–4 correspond to </w:t>
      </w:r>
      <w:r w:rsidR="00EA72C3">
        <w:rPr>
          <w:rFonts w:hint="eastAsia"/>
        </w:rPr>
        <w:t>increasing</w:t>
      </w:r>
      <w:r w:rsidR="00207B25">
        <w:t xml:space="preserve"> levels of cognitive load</w:t>
      </w:r>
      <w:r w:rsidR="00EA72C3">
        <w:rPr>
          <w:rFonts w:hint="eastAsia"/>
        </w:rPr>
        <w:t xml:space="preserve"> in backwards typing task</w:t>
      </w:r>
      <w:r w:rsidR="00207B25">
        <w:t xml:space="preserve"> (</w:t>
      </w:r>
      <w:r w:rsidR="00584ED9">
        <w:t>effort level</w:t>
      </w:r>
      <w:r w:rsidR="00207B25">
        <w:t xml:space="preserve"> 1</w:t>
      </w:r>
      <w:r w:rsidR="00EA72C3">
        <w:rPr>
          <w:rFonts w:hint="eastAsia"/>
        </w:rPr>
        <w:t>: 50-word</w:t>
      </w:r>
      <w:r w:rsidR="00FE0288">
        <w:rPr>
          <w:rFonts w:hint="eastAsia"/>
        </w:rPr>
        <w:t>;</w:t>
      </w:r>
      <w:r w:rsidR="00FE0288" w:rsidRPr="00FE0288">
        <w:t xml:space="preserve"> </w:t>
      </w:r>
      <w:r w:rsidR="00B94C63">
        <w:t>effort level</w:t>
      </w:r>
      <w:r w:rsidR="00FE0288">
        <w:t xml:space="preserve"> </w:t>
      </w:r>
      <w:r w:rsidR="00FE0288">
        <w:rPr>
          <w:rFonts w:hint="eastAsia"/>
        </w:rPr>
        <w:t>2: 100-word;</w:t>
      </w:r>
      <w:r w:rsidR="00FE0288" w:rsidRPr="00FE0288">
        <w:t xml:space="preserve"> </w:t>
      </w:r>
      <w:r w:rsidR="00584ED9">
        <w:t>effort level</w:t>
      </w:r>
      <w:r w:rsidR="00FE0288">
        <w:t xml:space="preserve"> </w:t>
      </w:r>
      <w:r w:rsidR="00FE0288">
        <w:rPr>
          <w:rFonts w:hint="eastAsia"/>
        </w:rPr>
        <w:t>3: 150-word;</w:t>
      </w:r>
      <w:r w:rsidR="00FE0288" w:rsidRPr="00FE0288">
        <w:t xml:space="preserve"> </w:t>
      </w:r>
      <w:r w:rsidR="00584ED9">
        <w:t>effort level</w:t>
      </w:r>
      <w:r w:rsidR="00FE0288">
        <w:t xml:space="preserve"> </w:t>
      </w:r>
      <w:r w:rsidR="00FE0288">
        <w:rPr>
          <w:rFonts w:hint="eastAsia"/>
        </w:rPr>
        <w:t xml:space="preserve">4: 200-word); </w:t>
      </w:r>
      <w:r w:rsidR="00207B25">
        <w:t>Timepoints 1–6 represent increasing delays in effort exertion</w:t>
      </w:r>
      <w:r w:rsidR="008239EC">
        <w:rPr>
          <w:rFonts w:hint="eastAsia"/>
        </w:rPr>
        <w:t xml:space="preserve"> </w:t>
      </w:r>
      <w:r w:rsidR="00FE0288">
        <w:t>(</w:t>
      </w:r>
      <w:r w:rsidR="00FE0288">
        <w:rPr>
          <w:rFonts w:hint="eastAsia"/>
        </w:rPr>
        <w:t>timepoint</w:t>
      </w:r>
      <w:r w:rsidR="00584ED9">
        <w:rPr>
          <w:rFonts w:hint="eastAsia"/>
        </w:rPr>
        <w:t xml:space="preserve"> </w:t>
      </w:r>
      <w:r w:rsidR="00FE0288">
        <w:t>1</w:t>
      </w:r>
      <w:r w:rsidR="00FE0288">
        <w:rPr>
          <w:rFonts w:hint="eastAsia"/>
        </w:rPr>
        <w:t xml:space="preserve">: </w:t>
      </w:r>
      <w:r w:rsidR="008239EC">
        <w:rPr>
          <w:rFonts w:hint="eastAsia"/>
        </w:rPr>
        <w:t>right now</w:t>
      </w:r>
      <w:r w:rsidR="00FE0288">
        <w:rPr>
          <w:rFonts w:hint="eastAsia"/>
        </w:rPr>
        <w:t>;</w:t>
      </w:r>
      <w:r w:rsidR="008239EC" w:rsidRPr="008239EC">
        <w:rPr>
          <w:rFonts w:hint="eastAsia"/>
        </w:rPr>
        <w:t xml:space="preserve"> </w:t>
      </w:r>
      <w:r w:rsidR="008239EC">
        <w:rPr>
          <w:rFonts w:hint="eastAsia"/>
        </w:rPr>
        <w:t>timepoint 2: in 1 day; timepoint 3: in 3 days;</w:t>
      </w:r>
      <w:r w:rsidR="008239EC" w:rsidRPr="008239EC">
        <w:rPr>
          <w:rFonts w:hint="eastAsia"/>
        </w:rPr>
        <w:t xml:space="preserve"> </w:t>
      </w:r>
      <w:r w:rsidR="008239EC">
        <w:rPr>
          <w:rFonts w:hint="eastAsia"/>
        </w:rPr>
        <w:t>timepoint 4: in 1 week;</w:t>
      </w:r>
      <w:r w:rsidR="008239EC" w:rsidRPr="008239EC">
        <w:rPr>
          <w:rFonts w:hint="eastAsia"/>
        </w:rPr>
        <w:t xml:space="preserve"> </w:t>
      </w:r>
      <w:r w:rsidR="008239EC">
        <w:rPr>
          <w:rFonts w:hint="eastAsia"/>
        </w:rPr>
        <w:t>timepoint 5: in 2 weeks;</w:t>
      </w:r>
      <w:r w:rsidR="008239EC" w:rsidRPr="008239EC">
        <w:rPr>
          <w:rFonts w:hint="eastAsia"/>
        </w:rPr>
        <w:t xml:space="preserve"> </w:t>
      </w:r>
      <w:r w:rsidR="008239EC">
        <w:rPr>
          <w:rFonts w:hint="eastAsia"/>
        </w:rPr>
        <w:t>timepoint 6: in 1 month)</w:t>
      </w:r>
      <w:r w:rsidR="00B94C63">
        <w:rPr>
          <w:rFonts w:hint="eastAsia"/>
        </w:rPr>
        <w:t xml:space="preserve">. </w:t>
      </w:r>
      <w:r w:rsidR="00207B25">
        <w:t>Estimates reflect the change in SV relative to the reference levels; positive estimates indicate higher SV</w:t>
      </w:r>
      <w:r w:rsidR="00B94C63">
        <w:rPr>
          <w:rFonts w:hint="eastAsia"/>
        </w:rPr>
        <w:t xml:space="preserve">. </w:t>
      </w:r>
      <w:r w:rsidR="00B94C63">
        <w:t xml:space="preserve">The </w:t>
      </w:r>
      <w:r w:rsidR="00B94C63">
        <w:rPr>
          <w:rFonts w:hint="eastAsia"/>
        </w:rPr>
        <w:t>model</w:t>
      </w:r>
      <w:r w:rsidR="00B94C63">
        <w:t xml:space="preserve"> included random </w:t>
      </w:r>
      <w:r w:rsidR="00B94C63">
        <w:rPr>
          <w:rFonts w:hint="eastAsia"/>
        </w:rPr>
        <w:t xml:space="preserve">intercepts for subjects </w:t>
      </w:r>
      <w:r w:rsidR="00B94C63">
        <w:t>as a random effect. Bold p-values indicate p &lt; .05.</w:t>
      </w:r>
    </w:p>
    <w:p w14:paraId="29A25377" w14:textId="77777777" w:rsidR="000E1AA3" w:rsidRDefault="000E1AA3" w:rsidP="00207B25">
      <w:pPr>
        <w:spacing w:line="240" w:lineRule="auto"/>
        <w:rPr>
          <w:b/>
          <w:bCs/>
        </w:rPr>
      </w:pPr>
    </w:p>
    <w:p w14:paraId="15911540" w14:textId="59D3B3B7" w:rsidR="00FC21F9" w:rsidRDefault="00D4337A" w:rsidP="00207B25">
      <w:pPr>
        <w:spacing w:line="240" w:lineRule="auto"/>
        <w:rPr>
          <w:b/>
          <w:bCs/>
        </w:rPr>
      </w:pPr>
      <w:r w:rsidRPr="0006406B">
        <w:rPr>
          <w:rFonts w:hint="eastAsia"/>
          <w:b/>
          <w:bCs/>
        </w:rPr>
        <w:t>Experiment 2</w:t>
      </w:r>
    </w:p>
    <w:p w14:paraId="780F8B95" w14:textId="77777777" w:rsidR="00FC21F9" w:rsidRPr="0006406B" w:rsidRDefault="00FC21F9" w:rsidP="00207B25">
      <w:pPr>
        <w:spacing w:line="240" w:lineRule="auto"/>
        <w:rPr>
          <w:b/>
          <w:bCs/>
        </w:rPr>
      </w:pPr>
    </w:p>
    <w:tbl>
      <w:tblPr>
        <w:tblW w:w="0" w:type="auto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"/>
        <w:gridCol w:w="2646"/>
        <w:gridCol w:w="890"/>
        <w:gridCol w:w="808"/>
        <w:gridCol w:w="246"/>
        <w:gridCol w:w="246"/>
        <w:gridCol w:w="1162"/>
        <w:gridCol w:w="1243"/>
        <w:gridCol w:w="50"/>
        <w:gridCol w:w="50"/>
        <w:gridCol w:w="50"/>
        <w:gridCol w:w="615"/>
      </w:tblGrid>
      <w:tr w:rsidR="002B40FC" w:rsidRPr="00C57015" w14:paraId="0B97A470" w14:textId="028BC8DA" w:rsidTr="0006406B">
        <w:tc>
          <w:tcPr>
            <w:tcW w:w="246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E70425" w14:textId="3106C695" w:rsidR="002B40FC" w:rsidRPr="00C57015" w:rsidRDefault="002B40FC" w:rsidP="002B40FC">
            <w:pPr>
              <w:spacing w:line="240" w:lineRule="auto"/>
              <w:rPr>
                <w:i/>
                <w:iCs/>
              </w:rPr>
            </w:pP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96B0AC" w14:textId="36E03225" w:rsidR="002B40FC" w:rsidRPr="00C57015" w:rsidRDefault="002B40FC" w:rsidP="002B40FC">
            <w:pPr>
              <w:spacing w:line="240" w:lineRule="auto"/>
              <w:rPr>
                <w:b/>
                <w:bCs/>
              </w:rPr>
            </w:pPr>
            <w:r w:rsidRPr="00C57015">
              <w:rPr>
                <w:rFonts w:hint="eastAsia"/>
                <w:b/>
                <w:bCs/>
              </w:rPr>
              <w:t>Predictors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0476EC" w14:textId="31C02F55" w:rsidR="002B40FC" w:rsidRPr="00C57015" w:rsidRDefault="002B40FC" w:rsidP="002B40FC">
            <w:pPr>
              <w:spacing w:line="24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531DAB" w14:textId="514C2AFF" w:rsidR="002B40FC" w:rsidRPr="00C57015" w:rsidRDefault="002B40FC" w:rsidP="002B40FC">
            <w:pPr>
              <w:spacing w:line="24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E</w:t>
            </w:r>
          </w:p>
        </w:tc>
        <w:tc>
          <w:tcPr>
            <w:tcW w:w="246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A5EC1B" w14:textId="51F0975F" w:rsidR="002B40FC" w:rsidRPr="00C57015" w:rsidRDefault="002B40FC" w:rsidP="002B40FC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246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5FB07B" w14:textId="32E294E2" w:rsidR="002B40FC" w:rsidRPr="00C57015" w:rsidRDefault="002B40FC" w:rsidP="002B40FC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91EC8F" w14:textId="77777777" w:rsidR="002B40FC" w:rsidRPr="00C57015" w:rsidRDefault="002B40FC" w:rsidP="002B40FC">
            <w:pPr>
              <w:spacing w:line="240" w:lineRule="auto"/>
              <w:rPr>
                <w:b/>
                <w:bCs/>
              </w:rPr>
            </w:pPr>
            <w:proofErr w:type="spellStart"/>
            <w:r w:rsidRPr="00C57015">
              <w:rPr>
                <w:rFonts w:hint="eastAsia"/>
                <w:b/>
                <w:bCs/>
              </w:rPr>
              <w:t>conf.low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2D1BFE" w14:textId="77777777" w:rsidR="002B40FC" w:rsidRPr="00C57015" w:rsidRDefault="002B40FC" w:rsidP="002B40FC">
            <w:pPr>
              <w:spacing w:line="240" w:lineRule="auto"/>
              <w:rPr>
                <w:b/>
                <w:bCs/>
              </w:rPr>
            </w:pPr>
            <w:proofErr w:type="spellStart"/>
            <w:r w:rsidRPr="00C57015">
              <w:rPr>
                <w:rFonts w:hint="eastAsia"/>
                <w:b/>
                <w:bCs/>
              </w:rPr>
              <w:t>conf.high</w:t>
            </w:r>
            <w:proofErr w:type="spellEnd"/>
          </w:p>
        </w:tc>
        <w:tc>
          <w:tcPr>
            <w:tcW w:w="50" w:type="dxa"/>
            <w:tcBorders>
              <w:top w:val="single" w:sz="4" w:space="0" w:color="auto"/>
              <w:bottom w:val="single" w:sz="4" w:space="0" w:color="auto"/>
            </w:tcBorders>
          </w:tcPr>
          <w:p w14:paraId="62652E26" w14:textId="77777777" w:rsidR="002B40FC" w:rsidRPr="00C57015" w:rsidRDefault="002B40FC" w:rsidP="002B40FC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" w:type="dxa"/>
            <w:tcBorders>
              <w:top w:val="single" w:sz="4" w:space="0" w:color="auto"/>
              <w:bottom w:val="single" w:sz="4" w:space="0" w:color="auto"/>
            </w:tcBorders>
          </w:tcPr>
          <w:p w14:paraId="6C69A9C2" w14:textId="642B0B81" w:rsidR="002B40FC" w:rsidRPr="00C57015" w:rsidRDefault="002B40FC" w:rsidP="002B40FC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50" w:type="dxa"/>
            <w:tcBorders>
              <w:top w:val="single" w:sz="4" w:space="0" w:color="auto"/>
              <w:bottom w:val="single" w:sz="4" w:space="0" w:color="auto"/>
            </w:tcBorders>
          </w:tcPr>
          <w:p w14:paraId="339AC9DD" w14:textId="24FBD6BC" w:rsidR="002B40FC" w:rsidRPr="00C57015" w:rsidRDefault="002B40FC" w:rsidP="002B40FC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4F5AA" w14:textId="5483C900" w:rsidR="002B40FC" w:rsidRPr="00C57015" w:rsidRDefault="002B40FC" w:rsidP="002B40FC">
            <w:pPr>
              <w:spacing w:line="24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</w:p>
        </w:tc>
      </w:tr>
      <w:tr w:rsidR="002B40FC" w:rsidRPr="0006406B" w14:paraId="4BD70BF1" w14:textId="5028173A" w:rsidTr="0006406B">
        <w:tc>
          <w:tcPr>
            <w:tcW w:w="24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8C02E6" w14:textId="6BFD1AC4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823D2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(Intercept)</w:t>
            </w:r>
          </w:p>
        </w:tc>
        <w:tc>
          <w:tcPr>
            <w:tcW w:w="890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30933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603</w:t>
            </w:r>
          </w:p>
        </w:tc>
        <w:tc>
          <w:tcPr>
            <w:tcW w:w="80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4E887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54</w:t>
            </w:r>
          </w:p>
        </w:tc>
        <w:tc>
          <w:tcPr>
            <w:tcW w:w="24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397EC0" w14:textId="15EC00DD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C06152" w14:textId="39766FE1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037AA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493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453FF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712</w:t>
            </w:r>
          </w:p>
        </w:tc>
        <w:tc>
          <w:tcPr>
            <w:tcW w:w="50" w:type="dxa"/>
            <w:tcBorders>
              <w:top w:val="single" w:sz="4" w:space="0" w:color="auto"/>
            </w:tcBorders>
          </w:tcPr>
          <w:p w14:paraId="42971704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  <w:tcBorders>
              <w:top w:val="single" w:sz="4" w:space="0" w:color="auto"/>
            </w:tcBorders>
          </w:tcPr>
          <w:p w14:paraId="4DDC3651" w14:textId="7D01A154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  <w:tcBorders>
              <w:top w:val="single" w:sz="4" w:space="0" w:color="auto"/>
            </w:tcBorders>
          </w:tcPr>
          <w:p w14:paraId="6F97C724" w14:textId="5969E0A6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14:paraId="2D0FF8CB" w14:textId="5EC2EBBA" w:rsidR="002B40FC" w:rsidRPr="0006406B" w:rsidRDefault="002B40FC" w:rsidP="002B40FC">
            <w:pPr>
              <w:spacing w:line="240" w:lineRule="auto"/>
              <w:rPr>
                <w:b/>
                <w:bCs/>
              </w:rPr>
            </w:pPr>
            <w:r w:rsidRPr="00C57015">
              <w:rPr>
                <w:rFonts w:hint="eastAsia"/>
                <w:b/>
                <w:bCs/>
              </w:rPr>
              <w:t>0.000</w:t>
            </w:r>
          </w:p>
        </w:tc>
      </w:tr>
      <w:tr w:rsidR="002B40FC" w:rsidRPr="00C57015" w14:paraId="7078D961" w14:textId="4D44B43F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F20022" w14:textId="67F8CCD5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BDB30" w14:textId="42DC0EE2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1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49B2C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222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1E5EA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48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2E104E" w14:textId="19E9E099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34796C" w14:textId="0FAED30C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80F9C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126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BCB08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318</w:t>
            </w:r>
          </w:p>
        </w:tc>
        <w:tc>
          <w:tcPr>
            <w:tcW w:w="50" w:type="dxa"/>
          </w:tcPr>
          <w:p w14:paraId="008BC45C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4AE6DCA6" w14:textId="0A949103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05A7F73B" w14:textId="707B728F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5FC3C1E8" w14:textId="76DA1988" w:rsidR="002B40FC" w:rsidRPr="0006406B" w:rsidRDefault="002B40FC" w:rsidP="002B40FC">
            <w:pPr>
              <w:spacing w:line="240" w:lineRule="auto"/>
              <w:rPr>
                <w:b/>
                <w:bCs/>
              </w:rPr>
            </w:pPr>
            <w:r w:rsidRPr="00C57015">
              <w:rPr>
                <w:rFonts w:hint="eastAsia"/>
                <w:b/>
                <w:bCs/>
              </w:rPr>
              <w:t>0.000</w:t>
            </w:r>
          </w:p>
        </w:tc>
      </w:tr>
      <w:tr w:rsidR="002B40FC" w:rsidRPr="0006406B" w14:paraId="732C1EED" w14:textId="1D1F2938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385885" w14:textId="4ED6FC7E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8D0F0" w14:textId="4EA7884B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2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4733C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239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59BF1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47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5C298B" w14:textId="3C5A1DE8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B28DCB" w14:textId="40E331B3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295C8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145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919B6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332</w:t>
            </w:r>
          </w:p>
        </w:tc>
        <w:tc>
          <w:tcPr>
            <w:tcW w:w="50" w:type="dxa"/>
          </w:tcPr>
          <w:p w14:paraId="6769D35B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792141F4" w14:textId="253117C6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42EA819D" w14:textId="55DC226B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4F7D08E2" w14:textId="281263E1" w:rsidR="002B40FC" w:rsidRPr="0006406B" w:rsidRDefault="002B40FC" w:rsidP="002B40FC">
            <w:pPr>
              <w:spacing w:line="240" w:lineRule="auto"/>
              <w:rPr>
                <w:b/>
                <w:bCs/>
              </w:rPr>
            </w:pPr>
            <w:r w:rsidRPr="00C57015">
              <w:rPr>
                <w:rFonts w:hint="eastAsia"/>
                <w:b/>
                <w:bCs/>
              </w:rPr>
              <w:t>0.000</w:t>
            </w:r>
          </w:p>
        </w:tc>
      </w:tr>
      <w:tr w:rsidR="002B40FC" w:rsidRPr="00C57015" w14:paraId="01FE2DAA" w14:textId="5536AC59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AB52B2" w14:textId="28A143F1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06663" w14:textId="72C9D705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3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490D8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188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5A71A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8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887B5E" w14:textId="683A1C54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F1A6B5" w14:textId="66F67EA9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88500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113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31735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263</w:t>
            </w:r>
          </w:p>
        </w:tc>
        <w:tc>
          <w:tcPr>
            <w:tcW w:w="50" w:type="dxa"/>
          </w:tcPr>
          <w:p w14:paraId="77DD7B7A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359EFD44" w14:textId="42DB732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37BF4124" w14:textId="2421895A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2D7EA68E" w14:textId="648E70C0" w:rsidR="002B40FC" w:rsidRPr="0006406B" w:rsidRDefault="002B40FC" w:rsidP="002B40FC">
            <w:pPr>
              <w:spacing w:line="240" w:lineRule="auto"/>
              <w:rPr>
                <w:b/>
                <w:bCs/>
              </w:rPr>
            </w:pPr>
            <w:r w:rsidRPr="00C57015">
              <w:rPr>
                <w:rFonts w:hint="eastAsia"/>
                <w:b/>
                <w:bCs/>
              </w:rPr>
              <w:t>0.000</w:t>
            </w:r>
          </w:p>
        </w:tc>
      </w:tr>
      <w:tr w:rsidR="002B40FC" w:rsidRPr="00C57015" w14:paraId="2D582FB2" w14:textId="31117967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2A8B55" w14:textId="4DB84A0B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FF4AD" w14:textId="034BC866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4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A758D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65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C80DC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4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B83B36" w14:textId="185DB48F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C43E70" w14:textId="1966030C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5DF61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02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749D4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133</w:t>
            </w:r>
          </w:p>
        </w:tc>
        <w:tc>
          <w:tcPr>
            <w:tcW w:w="50" w:type="dxa"/>
          </w:tcPr>
          <w:p w14:paraId="3216148D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031A077A" w14:textId="75895F33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608753DA" w14:textId="19483B5C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066B39B1" w14:textId="47885090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58</w:t>
            </w:r>
          </w:p>
        </w:tc>
      </w:tr>
      <w:tr w:rsidR="002B40FC" w:rsidRPr="00C57015" w14:paraId="70F21289" w14:textId="5E1FE685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2A85CC" w14:textId="31FD6B81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5BBD8D" w14:textId="5E545623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5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386E9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22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B9DCB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0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41460B" w14:textId="5DE496F5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28F0E8" w14:textId="798F9B2E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F3D6A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37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3E919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81</w:t>
            </w:r>
          </w:p>
        </w:tc>
        <w:tc>
          <w:tcPr>
            <w:tcW w:w="50" w:type="dxa"/>
          </w:tcPr>
          <w:p w14:paraId="2DBBED1B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1D4E59D3" w14:textId="44BD503C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11E245EB" w14:textId="04070B6F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08DB5F13" w14:textId="538783D8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458</w:t>
            </w:r>
          </w:p>
        </w:tc>
      </w:tr>
      <w:tr w:rsidR="002B40FC" w:rsidRPr="00C57015" w14:paraId="7868CBA5" w14:textId="49367283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BE034A" w14:textId="6211EFBB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0F417" w14:textId="539EF278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2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F0F7C2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8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DD2C6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25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6BD52B" w14:textId="25801A02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DD80ED" w14:textId="154119EB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FC10C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11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DC419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88</w:t>
            </w:r>
          </w:p>
        </w:tc>
        <w:tc>
          <w:tcPr>
            <w:tcW w:w="50" w:type="dxa"/>
          </w:tcPr>
          <w:p w14:paraId="02AC69CA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059E62CA" w14:textId="07EBF89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1DB66B9D" w14:textId="78E50930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48D3DA44" w14:textId="10D9E604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129</w:t>
            </w:r>
          </w:p>
        </w:tc>
      </w:tr>
      <w:tr w:rsidR="002B40FC" w:rsidRPr="00C57015" w14:paraId="18375854" w14:textId="23CDF88A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596D9A" w14:textId="6526B7CA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EA61A" w14:textId="19A97CE0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3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728A2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40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EABFD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25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C8DA49" w14:textId="3E7292DF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6AE008" w14:textId="7D8BF68D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04270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09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19CC1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90</w:t>
            </w:r>
          </w:p>
        </w:tc>
        <w:tc>
          <w:tcPr>
            <w:tcW w:w="50" w:type="dxa"/>
          </w:tcPr>
          <w:p w14:paraId="7DE4D0D7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2908D636" w14:textId="6E1A315E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2B3B3B3C" w14:textId="2AAF7ADA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2FC49C87" w14:textId="1259D430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111</w:t>
            </w:r>
          </w:p>
        </w:tc>
      </w:tr>
      <w:tr w:rsidR="002B40FC" w:rsidRPr="0006406B" w14:paraId="22D2BBD1" w14:textId="50837A23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445B8B" w14:textId="1965BEF0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8B2D8" w14:textId="54723428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4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1F006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90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1CAB4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25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9A41E5" w14:textId="4C794E2D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EB440" w14:textId="7D7E8989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85006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40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2AE3A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139</w:t>
            </w:r>
          </w:p>
        </w:tc>
        <w:tc>
          <w:tcPr>
            <w:tcW w:w="50" w:type="dxa"/>
          </w:tcPr>
          <w:p w14:paraId="1101BEED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23C73B10" w14:textId="09D37A26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1F81CA9C" w14:textId="0F7C048C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5EF16502" w14:textId="1B2DF9C6" w:rsidR="002B40FC" w:rsidRPr="0006406B" w:rsidRDefault="002B40FC" w:rsidP="002B40FC">
            <w:pPr>
              <w:spacing w:line="240" w:lineRule="auto"/>
              <w:rPr>
                <w:b/>
                <w:bCs/>
              </w:rPr>
            </w:pPr>
            <w:r w:rsidRPr="00C57015">
              <w:rPr>
                <w:rFonts w:hint="eastAsia"/>
                <w:b/>
                <w:bCs/>
              </w:rPr>
              <w:t>0.000</w:t>
            </w:r>
          </w:p>
        </w:tc>
      </w:tr>
      <w:tr w:rsidR="002B40FC" w:rsidRPr="00C57015" w14:paraId="648CF8B6" w14:textId="531E1171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7C051D" w14:textId="6F5ACF02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DCE83F" w14:textId="2B006CEC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5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6BA5D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77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856D5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25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57E312" w14:textId="64B8F407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AF2480" w14:textId="7A6F58F5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C30A9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27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93C22C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126</w:t>
            </w:r>
          </w:p>
        </w:tc>
        <w:tc>
          <w:tcPr>
            <w:tcW w:w="50" w:type="dxa"/>
          </w:tcPr>
          <w:p w14:paraId="248EB81E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05CD90AE" w14:textId="432604B0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6D11C5C5" w14:textId="31257A32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43900D32" w14:textId="4DD3ED95" w:rsidR="002B40FC" w:rsidRPr="0006406B" w:rsidRDefault="002B40FC" w:rsidP="002B40FC">
            <w:pPr>
              <w:spacing w:line="240" w:lineRule="auto"/>
              <w:rPr>
                <w:b/>
                <w:bCs/>
              </w:rPr>
            </w:pPr>
            <w:r w:rsidRPr="00C57015">
              <w:rPr>
                <w:rFonts w:hint="eastAsia"/>
                <w:b/>
                <w:bCs/>
              </w:rPr>
              <w:t>0.002</w:t>
            </w:r>
          </w:p>
        </w:tc>
      </w:tr>
      <w:tr w:rsidR="002B40FC" w:rsidRPr="00C57015" w14:paraId="125D6AB7" w14:textId="3B29948C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2E3915" w14:textId="09C4670E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0A1BC" w14:textId="4760C86C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6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99198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56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36E6E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25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202F40" w14:textId="2676AF06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C19A6B" w14:textId="1CB4A984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D6138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07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78E5D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106</w:t>
            </w:r>
          </w:p>
        </w:tc>
        <w:tc>
          <w:tcPr>
            <w:tcW w:w="50" w:type="dxa"/>
          </w:tcPr>
          <w:p w14:paraId="37CF5816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34E625F2" w14:textId="5AE25478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6D3B49CF" w14:textId="70137115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45349BD8" w14:textId="564E4000" w:rsidR="002B40FC" w:rsidRPr="0006406B" w:rsidRDefault="002B40FC" w:rsidP="002B40FC">
            <w:pPr>
              <w:spacing w:line="240" w:lineRule="auto"/>
              <w:rPr>
                <w:b/>
                <w:bCs/>
              </w:rPr>
            </w:pPr>
            <w:r w:rsidRPr="00C57015">
              <w:rPr>
                <w:rFonts w:hint="eastAsia"/>
                <w:b/>
                <w:bCs/>
              </w:rPr>
              <w:t>0.026</w:t>
            </w:r>
          </w:p>
        </w:tc>
      </w:tr>
      <w:tr w:rsidR="002B40FC" w:rsidRPr="00C57015" w14:paraId="70218F03" w14:textId="118E379E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D3BBBC" w14:textId="4EB24A25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5D92F" w14:textId="0944D057" w:rsidR="002B40FC" w:rsidRPr="00C57015" w:rsidRDefault="0006406B" w:rsidP="002B40FC">
            <w:pPr>
              <w:spacing w:line="240" w:lineRule="auto"/>
            </w:pPr>
            <w:r>
              <w:t>N</w:t>
            </w:r>
            <w:r>
              <w:rPr>
                <w:rFonts w:hint="eastAsia"/>
              </w:rPr>
              <w:t>-back performance(d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9E1A0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04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19323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5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8681A6" w14:textId="32254409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28B8A2" w14:textId="59D7DFD4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D2EDE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74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BD5B0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66</w:t>
            </w:r>
          </w:p>
        </w:tc>
        <w:tc>
          <w:tcPr>
            <w:tcW w:w="50" w:type="dxa"/>
          </w:tcPr>
          <w:p w14:paraId="73A8D6AD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3B18DE12" w14:textId="1A380F1F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2C4EDB50" w14:textId="4EF228ED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17F85356" w14:textId="12FA15CC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911</w:t>
            </w:r>
          </w:p>
        </w:tc>
      </w:tr>
      <w:tr w:rsidR="002B40FC" w:rsidRPr="00C57015" w14:paraId="5F2F5DAE" w14:textId="17724FDD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784A45" w14:textId="28D340EA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60D5C" w14:textId="255BF9BB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1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2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B6986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11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C111E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F9AB21" w14:textId="5AAFD25A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26D4F2" w14:textId="49B2AEAB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CA968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81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BB659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59</w:t>
            </w:r>
          </w:p>
        </w:tc>
        <w:tc>
          <w:tcPr>
            <w:tcW w:w="50" w:type="dxa"/>
          </w:tcPr>
          <w:p w14:paraId="4CF682DF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623341E4" w14:textId="21F19BE6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6985B85B" w14:textId="5BD053FF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176E8883" w14:textId="1F22E5C3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760</w:t>
            </w:r>
          </w:p>
        </w:tc>
      </w:tr>
      <w:tr w:rsidR="002B40FC" w:rsidRPr="00C57015" w14:paraId="5EE31727" w14:textId="58AED58C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29C4E3" w14:textId="4B6E11D2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308C9" w14:textId="07ED7DDF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2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2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4FC6E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24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4FA01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27BD60" w14:textId="2625B2AB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98CA85" w14:textId="66E3AA1D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9DE3F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94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FF693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46</w:t>
            </w:r>
          </w:p>
        </w:tc>
        <w:tc>
          <w:tcPr>
            <w:tcW w:w="50" w:type="dxa"/>
          </w:tcPr>
          <w:p w14:paraId="33CA6CC6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1D0B9F98" w14:textId="6018D5AE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49DC0CD0" w14:textId="00822D2C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46433759" w14:textId="18D53B9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501</w:t>
            </w:r>
          </w:p>
        </w:tc>
      </w:tr>
      <w:tr w:rsidR="002B40FC" w:rsidRPr="00C57015" w14:paraId="2145F474" w14:textId="2689048F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FC2462" w14:textId="58AE83B3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CAF0D" w14:textId="255994FB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3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2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44B54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40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ACBE8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9D3676" w14:textId="0F441A26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3F02AC" w14:textId="47020C20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DB8E6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110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B3ED3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0</w:t>
            </w:r>
          </w:p>
        </w:tc>
        <w:tc>
          <w:tcPr>
            <w:tcW w:w="50" w:type="dxa"/>
          </w:tcPr>
          <w:p w14:paraId="6BA10F8B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50216C54" w14:textId="1F0A5D11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4CA229F7" w14:textId="407E80D6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7180ACF3" w14:textId="475BC9DA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261</w:t>
            </w:r>
          </w:p>
        </w:tc>
      </w:tr>
      <w:tr w:rsidR="002B40FC" w:rsidRPr="00C57015" w14:paraId="77668379" w14:textId="52DEAE79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BFCAC7" w14:textId="39FF3EC6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2F674" w14:textId="58420DE8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4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2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5A8E5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27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D0A1E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2A1231" w14:textId="42ABD6FB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08ADD9" w14:textId="34980F8D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7D8E8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97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9203D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43</w:t>
            </w:r>
          </w:p>
        </w:tc>
        <w:tc>
          <w:tcPr>
            <w:tcW w:w="50" w:type="dxa"/>
          </w:tcPr>
          <w:p w14:paraId="1801C9C5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754E8008" w14:textId="642C7141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715F333C" w14:textId="4BAADF8A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43D8316C" w14:textId="275B7A4D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455</w:t>
            </w:r>
          </w:p>
        </w:tc>
      </w:tr>
      <w:tr w:rsidR="002B40FC" w:rsidRPr="00C57015" w14:paraId="5574937D" w14:textId="1AF40393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CEA574" w14:textId="1017F61E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E2D94" w14:textId="51BF757B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5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2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769D3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1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37C12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FBB621" w14:textId="55633758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86CB1C" w14:textId="48996B97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A1128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39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0F99C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101</w:t>
            </w:r>
          </w:p>
        </w:tc>
        <w:tc>
          <w:tcPr>
            <w:tcW w:w="50" w:type="dxa"/>
          </w:tcPr>
          <w:p w14:paraId="70393328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6B431F1B" w14:textId="7CC016D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23766BD0" w14:textId="52FDBCDC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1E39D567" w14:textId="7B6FA819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387</w:t>
            </w:r>
          </w:p>
        </w:tc>
      </w:tr>
      <w:tr w:rsidR="002B40FC" w:rsidRPr="00C57015" w14:paraId="0803E539" w14:textId="3CBBD686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4AF6A0" w14:textId="02499B9E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45E9E" w14:textId="6FF2D38E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1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3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ED567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06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D8997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343008" w14:textId="5A4F14D7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239C5E" w14:textId="40C151C1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E0FB3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64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D18F9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76</w:t>
            </w:r>
          </w:p>
        </w:tc>
        <w:tc>
          <w:tcPr>
            <w:tcW w:w="50" w:type="dxa"/>
          </w:tcPr>
          <w:p w14:paraId="7872D2C9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0C48348B" w14:textId="149A2464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6B81319C" w14:textId="44D3CC0F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0D21B8CF" w14:textId="0590B5E8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869</w:t>
            </w:r>
          </w:p>
        </w:tc>
      </w:tr>
      <w:tr w:rsidR="002B40FC" w:rsidRPr="00C57015" w14:paraId="6E451902" w14:textId="711FE373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7D6A3E" w14:textId="5CE3B126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17849" w14:textId="211F809A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2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3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03EFF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21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D7223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6076B7" w14:textId="26DF6F32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B727B0" w14:textId="536A210B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F3869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91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3FA46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49</w:t>
            </w:r>
          </w:p>
        </w:tc>
        <w:tc>
          <w:tcPr>
            <w:tcW w:w="50" w:type="dxa"/>
          </w:tcPr>
          <w:p w14:paraId="5DC32175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30B02C6C" w14:textId="77D266EA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752BF41E" w14:textId="403AF405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6F65A2CB" w14:textId="1B9F2B46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554</w:t>
            </w:r>
          </w:p>
        </w:tc>
      </w:tr>
      <w:tr w:rsidR="002B40FC" w:rsidRPr="00C57015" w14:paraId="3A0BD79A" w14:textId="65C47077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DD49CD" w14:textId="260FD3DA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522DA" w14:textId="0F316EBD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3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3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F6D5E4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11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87DB9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7BD947" w14:textId="64B9AB00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4B660A" w14:textId="29828B39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529C0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81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F8D49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59</w:t>
            </w:r>
          </w:p>
        </w:tc>
        <w:tc>
          <w:tcPr>
            <w:tcW w:w="50" w:type="dxa"/>
          </w:tcPr>
          <w:p w14:paraId="0A15110F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1D869DDC" w14:textId="2E18D7A1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7182437A" w14:textId="34B1A152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3C1B6D02" w14:textId="444BD36D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765</w:t>
            </w:r>
          </w:p>
        </w:tc>
      </w:tr>
      <w:tr w:rsidR="002B40FC" w:rsidRPr="00C57015" w14:paraId="39EE7847" w14:textId="7E446CAA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5AFD9E" w14:textId="483F22E5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08BF7" w14:textId="0EE8309F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4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3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6360E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05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4A12E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7869B4" w14:textId="41E21709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7C124E" w14:textId="1023D696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AF427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65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53350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75</w:t>
            </w:r>
          </w:p>
        </w:tc>
        <w:tc>
          <w:tcPr>
            <w:tcW w:w="50" w:type="dxa"/>
          </w:tcPr>
          <w:p w14:paraId="11CF903F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6D3F188F" w14:textId="497E6AAF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5755AA61" w14:textId="0DF78F3F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2209BC08" w14:textId="2BFAE2E0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893</w:t>
            </w:r>
          </w:p>
        </w:tc>
      </w:tr>
      <w:tr w:rsidR="002B40FC" w:rsidRPr="00C57015" w14:paraId="14463EE9" w14:textId="236D59D5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890B25" w14:textId="392A76B8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D4BA2" w14:textId="545EE29B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5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3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B3A60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41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B5B61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3D69C3" w14:textId="199A8DA9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0F294A" w14:textId="49EBF9E8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54F7B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29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71B11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111</w:t>
            </w:r>
          </w:p>
        </w:tc>
        <w:tc>
          <w:tcPr>
            <w:tcW w:w="50" w:type="dxa"/>
          </w:tcPr>
          <w:p w14:paraId="38D0E3C7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4BF7164F" w14:textId="16C258AF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4F319429" w14:textId="151B1B68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351BFB6C" w14:textId="52DE82E4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249</w:t>
            </w:r>
          </w:p>
        </w:tc>
      </w:tr>
      <w:tr w:rsidR="002B40FC" w:rsidRPr="00C57015" w14:paraId="5E9BBA49" w14:textId="44D8BB5B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E81B0D" w14:textId="2D194E48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2BA96" w14:textId="3C7C2E19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1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4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CBF72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27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93FAB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BC795C" w14:textId="59395A9E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888A06" w14:textId="7CDF02B5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37F940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97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20662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43</w:t>
            </w:r>
          </w:p>
        </w:tc>
        <w:tc>
          <w:tcPr>
            <w:tcW w:w="50" w:type="dxa"/>
          </w:tcPr>
          <w:p w14:paraId="7E793C1C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3CBBCAFD" w14:textId="52D98968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3CFD5394" w14:textId="1D9A1F9F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499879C2" w14:textId="3D5044A9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451</w:t>
            </w:r>
          </w:p>
        </w:tc>
      </w:tr>
      <w:tr w:rsidR="002B40FC" w:rsidRPr="00C57015" w14:paraId="00A551A0" w14:textId="732AFCC0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4676D0" w14:textId="3EDCE70A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8B972" w14:textId="6191642F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2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4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F0083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74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380F9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37B30F" w14:textId="08565185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DD4827" w14:textId="1277DA42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676AD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144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3C2CF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04</w:t>
            </w:r>
          </w:p>
        </w:tc>
        <w:tc>
          <w:tcPr>
            <w:tcW w:w="50" w:type="dxa"/>
          </w:tcPr>
          <w:p w14:paraId="6435322F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246B5F31" w14:textId="1C898EBA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6050FCA5" w14:textId="6919F8D1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532F527A" w14:textId="4B66ED72" w:rsidR="002B40FC" w:rsidRPr="0006406B" w:rsidRDefault="002B40FC" w:rsidP="002B40FC">
            <w:pPr>
              <w:spacing w:line="240" w:lineRule="auto"/>
              <w:rPr>
                <w:b/>
                <w:bCs/>
              </w:rPr>
            </w:pPr>
            <w:r w:rsidRPr="00C57015">
              <w:rPr>
                <w:rFonts w:hint="eastAsia"/>
                <w:b/>
                <w:bCs/>
              </w:rPr>
              <w:t>0.039</w:t>
            </w:r>
          </w:p>
        </w:tc>
      </w:tr>
      <w:tr w:rsidR="002B40FC" w:rsidRPr="00C57015" w14:paraId="4B6F1B6F" w14:textId="5DDF7A91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39131B" w14:textId="3B983E07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EE48D" w14:textId="766DACF3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3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4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2D030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82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9888C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2824CC" w14:textId="728200ED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1879F5" w14:textId="1AFCDD3C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3526A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152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D8333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12</w:t>
            </w:r>
          </w:p>
        </w:tc>
        <w:tc>
          <w:tcPr>
            <w:tcW w:w="50" w:type="dxa"/>
          </w:tcPr>
          <w:p w14:paraId="43654883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389E66C4" w14:textId="4A8AA192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1A742126" w14:textId="1ADD58A5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616DE6E4" w14:textId="46B01763" w:rsidR="002B40FC" w:rsidRPr="0006406B" w:rsidRDefault="002B40FC" w:rsidP="002B40FC">
            <w:pPr>
              <w:spacing w:line="240" w:lineRule="auto"/>
              <w:rPr>
                <w:b/>
                <w:bCs/>
              </w:rPr>
            </w:pPr>
            <w:r w:rsidRPr="00C57015">
              <w:rPr>
                <w:rFonts w:hint="eastAsia"/>
                <w:b/>
                <w:bCs/>
              </w:rPr>
              <w:t>0.022</w:t>
            </w:r>
          </w:p>
        </w:tc>
      </w:tr>
      <w:tr w:rsidR="002B40FC" w:rsidRPr="00C57015" w14:paraId="16F14986" w14:textId="172469A1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7C5E59" w14:textId="5A9072C0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C3AD3" w14:textId="1B4E1E31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4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4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976DD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52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1C2CB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DABCAA" w14:textId="006A8B59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849436" w14:textId="71C016AB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1F1A0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122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F42C4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18</w:t>
            </w:r>
          </w:p>
        </w:tc>
        <w:tc>
          <w:tcPr>
            <w:tcW w:w="50" w:type="dxa"/>
          </w:tcPr>
          <w:p w14:paraId="238D384F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76A24CB1" w14:textId="316FA803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2C21494B" w14:textId="070F7258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6AF4FF8E" w14:textId="6C7E1D29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146</w:t>
            </w:r>
          </w:p>
        </w:tc>
      </w:tr>
      <w:tr w:rsidR="002B40FC" w:rsidRPr="00C57015" w14:paraId="73A985D1" w14:textId="394D6203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9E57F2" w14:textId="728F1247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0B694" w14:textId="6CB5FD59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5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4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9398A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77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11AA8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18695D" w14:textId="12708391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8ECF75" w14:textId="71329016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DF5FB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147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42905F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07</w:t>
            </w:r>
          </w:p>
        </w:tc>
        <w:tc>
          <w:tcPr>
            <w:tcW w:w="50" w:type="dxa"/>
          </w:tcPr>
          <w:p w14:paraId="04A3E7EC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1CF5FD15" w14:textId="2E9426DE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26E0765F" w14:textId="7FD4ACCC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68B5CD9A" w14:textId="3D3192D3" w:rsidR="002B40FC" w:rsidRPr="0006406B" w:rsidRDefault="002B40FC" w:rsidP="002B40FC">
            <w:pPr>
              <w:spacing w:line="240" w:lineRule="auto"/>
              <w:rPr>
                <w:b/>
                <w:bCs/>
              </w:rPr>
            </w:pPr>
            <w:r w:rsidRPr="00C57015">
              <w:rPr>
                <w:rFonts w:hint="eastAsia"/>
                <w:b/>
                <w:bCs/>
              </w:rPr>
              <w:t>0.031</w:t>
            </w:r>
          </w:p>
        </w:tc>
      </w:tr>
      <w:tr w:rsidR="002B40FC" w:rsidRPr="00C57015" w14:paraId="412C6C9B" w14:textId="218CC9B7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7FA620" w14:textId="75BD2886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4F590" w14:textId="514C542E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1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5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D6A48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48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3253E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38BA9B" w14:textId="017407EE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5B822F" w14:textId="3BCE8079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78331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118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0C904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22</w:t>
            </w:r>
          </w:p>
        </w:tc>
        <w:tc>
          <w:tcPr>
            <w:tcW w:w="50" w:type="dxa"/>
          </w:tcPr>
          <w:p w14:paraId="501B5A3D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36FADD64" w14:textId="7BFA65AB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1E66A3FA" w14:textId="75FAF0F5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31233E48" w14:textId="31DA75E8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177</w:t>
            </w:r>
          </w:p>
        </w:tc>
      </w:tr>
      <w:tr w:rsidR="002B40FC" w:rsidRPr="00C57015" w14:paraId="58B4B6FC" w14:textId="0D6D40EC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4F3B17" w14:textId="74C88AE5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AD7D1" w14:textId="3C1A79E2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2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5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64D70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60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5735D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87A10A" w14:textId="5B60E18E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39AAF0" w14:textId="7C236BC2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DF47A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130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8CE07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10</w:t>
            </w:r>
          </w:p>
        </w:tc>
        <w:tc>
          <w:tcPr>
            <w:tcW w:w="50" w:type="dxa"/>
          </w:tcPr>
          <w:p w14:paraId="3B96D5DA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0B032EA2" w14:textId="0EADC623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0F570A46" w14:textId="4A571D13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33606870" w14:textId="24EA032D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91</w:t>
            </w:r>
          </w:p>
        </w:tc>
      </w:tr>
      <w:tr w:rsidR="002B40FC" w:rsidRPr="00C57015" w14:paraId="2F548C97" w14:textId="54A7C804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DCD696" w14:textId="4C857AE3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107B1" w14:textId="6E969E07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3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5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0EAEB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70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B0F623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DF8278" w14:textId="2EB9ED9A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9D02B3" w14:textId="75E9EE74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94C9D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140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CFE4C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00</w:t>
            </w:r>
          </w:p>
        </w:tc>
        <w:tc>
          <w:tcPr>
            <w:tcW w:w="50" w:type="dxa"/>
          </w:tcPr>
          <w:p w14:paraId="1EA0F4C8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09CE4D3F" w14:textId="2C85A894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26FC1544" w14:textId="785902D3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43B11273" w14:textId="40888A2C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51</w:t>
            </w:r>
          </w:p>
        </w:tc>
      </w:tr>
      <w:tr w:rsidR="002B40FC" w:rsidRPr="00C57015" w14:paraId="12AF953B" w14:textId="03996438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A254BF" w14:textId="37C82E82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9FFB3" w14:textId="6E21D910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4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5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3477A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24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9D7CE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A8D46C" w14:textId="2DDCEE95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EA243A" w14:textId="2A6DD772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AA803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94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C239F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46</w:t>
            </w:r>
          </w:p>
        </w:tc>
        <w:tc>
          <w:tcPr>
            <w:tcW w:w="50" w:type="dxa"/>
          </w:tcPr>
          <w:p w14:paraId="730C3B23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3508904C" w14:textId="478C7909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5DA3DC48" w14:textId="3DEC8073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2EA65E42" w14:textId="512995FF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503</w:t>
            </w:r>
          </w:p>
        </w:tc>
      </w:tr>
      <w:tr w:rsidR="002B40FC" w:rsidRPr="00C57015" w14:paraId="4BCDBAD5" w14:textId="24CAB201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FCC5AF" w14:textId="15ACF51D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8AED5" w14:textId="126A1E9E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5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5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7D65B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25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0724A6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15A1A3" w14:textId="0FB9A878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E6BFF0" w14:textId="52EEFB44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411E2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95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EC4B8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45</w:t>
            </w:r>
          </w:p>
        </w:tc>
        <w:tc>
          <w:tcPr>
            <w:tcW w:w="50" w:type="dxa"/>
          </w:tcPr>
          <w:p w14:paraId="367A0148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5CAD4B91" w14:textId="398B77A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19B72703" w14:textId="634B594A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0F1B8D5C" w14:textId="436C3393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489</w:t>
            </w:r>
          </w:p>
        </w:tc>
      </w:tr>
      <w:tr w:rsidR="002B40FC" w:rsidRPr="00C57015" w14:paraId="1568A6C3" w14:textId="01C7908E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855E1D" w14:textId="274422BE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8451E" w14:textId="10334D7C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1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6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06DC9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05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0825A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15715D" w14:textId="6080AB01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AADF3D" w14:textId="352A4B27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CC1EC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75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8740C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65</w:t>
            </w:r>
          </w:p>
        </w:tc>
        <w:tc>
          <w:tcPr>
            <w:tcW w:w="50" w:type="dxa"/>
          </w:tcPr>
          <w:p w14:paraId="0C6FAA30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717C2862" w14:textId="0DDDAE2D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023D169B" w14:textId="28C3901B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60014A16" w14:textId="2903635F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879</w:t>
            </w:r>
          </w:p>
        </w:tc>
      </w:tr>
      <w:tr w:rsidR="002B40FC" w:rsidRPr="00C57015" w14:paraId="31F52EDA" w14:textId="2F9A9893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D2355E" w14:textId="7BF59841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64FA3" w14:textId="27E0C5BD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2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6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9D6B1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47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DF9CD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94FB79" w14:textId="432D3408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802E2B" w14:textId="3291DCC7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36020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117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B8AB5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23</w:t>
            </w:r>
          </w:p>
        </w:tc>
        <w:tc>
          <w:tcPr>
            <w:tcW w:w="50" w:type="dxa"/>
          </w:tcPr>
          <w:p w14:paraId="30ACB71F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312366CD" w14:textId="2E45391C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342C792A" w14:textId="4F9563D3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58DC1365" w14:textId="02080C9B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189</w:t>
            </w:r>
          </w:p>
        </w:tc>
      </w:tr>
      <w:tr w:rsidR="002B40FC" w:rsidRPr="00C57015" w14:paraId="68293EC2" w14:textId="3B0BB9FF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1326A8" w14:textId="17DEEF86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EBD1E" w14:textId="4E04F1A6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3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6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A09AD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44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233A0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834BAE" w14:textId="3831FB9C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FB21C9" w14:textId="20CF8E52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41110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114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F5413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26</w:t>
            </w:r>
          </w:p>
        </w:tc>
        <w:tc>
          <w:tcPr>
            <w:tcW w:w="50" w:type="dxa"/>
          </w:tcPr>
          <w:p w14:paraId="5DF9EA4F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7DFC6FC2" w14:textId="4676FDF8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4C2FE001" w14:textId="493E818A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4BEB3D88" w14:textId="09D848AA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219</w:t>
            </w:r>
          </w:p>
        </w:tc>
      </w:tr>
      <w:tr w:rsidR="002B40FC" w:rsidRPr="00C57015" w14:paraId="7A93D24F" w14:textId="3E01B17D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597ADC" w14:textId="5E97AF89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B105B" w14:textId="4BB7BF81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4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6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F4301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03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A764D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99220B" w14:textId="708E6E4E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BBD112" w14:textId="559392F7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12EB0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73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9050E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67</w:t>
            </w:r>
          </w:p>
        </w:tc>
        <w:tc>
          <w:tcPr>
            <w:tcW w:w="50" w:type="dxa"/>
          </w:tcPr>
          <w:p w14:paraId="7D1574E7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12A8E5E7" w14:textId="76B79D2B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2A47652C" w14:textId="3B2B9967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6202F02F" w14:textId="496857A2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923</w:t>
            </w:r>
          </w:p>
        </w:tc>
      </w:tr>
      <w:tr w:rsidR="002B40FC" w:rsidRPr="00C57015" w14:paraId="3D2D2AD2" w14:textId="612FEC90" w:rsidTr="0006406B"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F813F1" w14:textId="7C35FC06" w:rsidR="002B40FC" w:rsidRPr="00C57015" w:rsidRDefault="002B40FC" w:rsidP="002B40FC">
            <w:pPr>
              <w:spacing w:line="240" w:lineRule="auto"/>
            </w:pPr>
          </w:p>
        </w:tc>
        <w:tc>
          <w:tcPr>
            <w:tcW w:w="26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1C61D" w14:textId="5A6FE6FD" w:rsidR="002B40FC" w:rsidRPr="00C57015" w:rsidRDefault="0006406B" w:rsidP="002B40FC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="002B40FC" w:rsidRPr="00C57015">
              <w:rPr>
                <w:rFonts w:hint="eastAsia"/>
              </w:rPr>
              <w:t>5:</w:t>
            </w:r>
            <w:r>
              <w:rPr>
                <w:rFonts w:hint="eastAsia"/>
              </w:rPr>
              <w:t>timepoint</w:t>
            </w:r>
            <w:r w:rsidR="002B40FC" w:rsidRPr="00C57015">
              <w:rPr>
                <w:rFonts w:hint="eastAsia"/>
              </w:rPr>
              <w:t>6</w:t>
            </w:r>
          </w:p>
        </w:tc>
        <w:tc>
          <w:tcPr>
            <w:tcW w:w="8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A1DE7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15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9F8D1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36</w:t>
            </w: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6B31DC" w14:textId="232A8FFD" w:rsidR="002B40FC" w:rsidRPr="00C57015" w:rsidRDefault="002B40FC" w:rsidP="002B40FC">
            <w:pPr>
              <w:spacing w:line="240" w:lineRule="auto"/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6486C9" w14:textId="1979E9E5" w:rsidR="002B40FC" w:rsidRPr="00C57015" w:rsidRDefault="002B40FC" w:rsidP="002B40FC">
            <w:pPr>
              <w:spacing w:line="240" w:lineRule="auto"/>
            </w:pPr>
          </w:p>
        </w:tc>
        <w:tc>
          <w:tcPr>
            <w:tcW w:w="116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3CDF8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-0.055</w:t>
            </w:r>
          </w:p>
        </w:tc>
        <w:tc>
          <w:tcPr>
            <w:tcW w:w="12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816C86" w14:textId="77777777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085</w:t>
            </w:r>
          </w:p>
        </w:tc>
        <w:tc>
          <w:tcPr>
            <w:tcW w:w="50" w:type="dxa"/>
          </w:tcPr>
          <w:p w14:paraId="4DB4ACED" w14:textId="77777777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0AF70018" w14:textId="01484CBD" w:rsidR="002B40FC" w:rsidRPr="00C57015" w:rsidRDefault="002B40FC" w:rsidP="002B40FC">
            <w:pPr>
              <w:spacing w:line="240" w:lineRule="auto"/>
            </w:pPr>
          </w:p>
        </w:tc>
        <w:tc>
          <w:tcPr>
            <w:tcW w:w="50" w:type="dxa"/>
          </w:tcPr>
          <w:p w14:paraId="14DD32BB" w14:textId="39EB17A6" w:rsidR="002B40FC" w:rsidRPr="00C57015" w:rsidRDefault="002B40FC" w:rsidP="002B40FC">
            <w:pPr>
              <w:spacing w:line="240" w:lineRule="auto"/>
            </w:pPr>
          </w:p>
        </w:tc>
        <w:tc>
          <w:tcPr>
            <w:tcW w:w="615" w:type="dxa"/>
          </w:tcPr>
          <w:p w14:paraId="06933F96" w14:textId="42F6C353" w:rsidR="002B40FC" w:rsidRPr="00C57015" w:rsidRDefault="002B40FC" w:rsidP="002B40FC">
            <w:pPr>
              <w:spacing w:line="240" w:lineRule="auto"/>
            </w:pPr>
            <w:r w:rsidRPr="00C57015">
              <w:rPr>
                <w:rFonts w:hint="eastAsia"/>
              </w:rPr>
              <w:t>0.681</w:t>
            </w:r>
          </w:p>
        </w:tc>
      </w:tr>
    </w:tbl>
    <w:p w14:paraId="4F6BBB04" w14:textId="4164074B" w:rsidR="0006406B" w:rsidRDefault="0006406B" w:rsidP="0006406B">
      <w:pPr>
        <w:spacing w:line="240" w:lineRule="auto"/>
      </w:pPr>
      <w:bookmarkStart w:id="0" w:name="OLE_LINK15"/>
      <w:r w:rsidRPr="006544AB">
        <w:rPr>
          <w:b/>
          <w:bCs/>
        </w:rPr>
        <w:t>Table S</w:t>
      </w:r>
      <w:r>
        <w:rPr>
          <w:rFonts w:hint="eastAsia"/>
          <w:b/>
          <w:bCs/>
        </w:rPr>
        <w:t>2</w:t>
      </w:r>
      <w:r w:rsidRPr="006544AB">
        <w:rPr>
          <w:b/>
          <w:bCs/>
        </w:rPr>
        <w:t xml:space="preserve">. </w:t>
      </w:r>
      <w:r w:rsidRPr="006922EA">
        <w:rPr>
          <w:b/>
          <w:bCs/>
        </w:rPr>
        <w:t>Regression of subjective values on</w:t>
      </w:r>
      <w:r>
        <w:rPr>
          <w:rFonts w:hint="eastAsia"/>
          <w:b/>
          <w:bCs/>
        </w:rPr>
        <w:t xml:space="preserve"> effort level and effort timing variables in Experiment 2 </w:t>
      </w:r>
      <w:r>
        <w:t xml:space="preserve">Effort level </w:t>
      </w:r>
      <w:r>
        <w:rPr>
          <w:rFonts w:hint="eastAsia"/>
        </w:rPr>
        <w:t xml:space="preserve">6 </w:t>
      </w:r>
      <w:r>
        <w:t>and Timepoint 1 served as reference levels in treatment contrast coding.</w:t>
      </w:r>
      <w:r>
        <w:rPr>
          <w:rFonts w:hint="eastAsia"/>
        </w:rPr>
        <w:t xml:space="preserve"> </w:t>
      </w:r>
      <w:r w:rsidR="000D31C3" w:rsidRPr="000D31C3">
        <w:t xml:space="preserve">Effort levels corresponded to task difficulty in the N-back task, </w:t>
      </w:r>
      <w:bookmarkStart w:id="1" w:name="OLE_LINK11"/>
      <w:r w:rsidR="000D31C3" w:rsidRPr="000D31C3">
        <w:t>ranging from 1-back (</w:t>
      </w:r>
      <w:r w:rsidR="000D31C3">
        <w:rPr>
          <w:rFonts w:hint="eastAsia"/>
        </w:rPr>
        <w:t>effort level</w:t>
      </w:r>
      <w:r w:rsidR="000D31C3" w:rsidRPr="000D31C3">
        <w:t xml:space="preserve"> 1) to 6-back (</w:t>
      </w:r>
      <w:r w:rsidR="000D31C3">
        <w:rPr>
          <w:rFonts w:hint="eastAsia"/>
        </w:rPr>
        <w:t xml:space="preserve">effort level </w:t>
      </w:r>
      <w:r w:rsidR="000D31C3" w:rsidRPr="000D31C3">
        <w:t>6)</w:t>
      </w:r>
      <w:bookmarkEnd w:id="1"/>
      <w:r>
        <w:rPr>
          <w:rFonts w:hint="eastAsia"/>
        </w:rPr>
        <w:t xml:space="preserve">; </w:t>
      </w:r>
      <w:r>
        <w:t xml:space="preserve">Timepoints 1–6 represent increasing </w:t>
      </w:r>
      <w:r>
        <w:lastRenderedPageBreak/>
        <w:t>delays in effort exertion</w:t>
      </w:r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 xml:space="preserve">timepoint </w:t>
      </w:r>
      <w:r>
        <w:t>1</w:t>
      </w:r>
      <w:r>
        <w:rPr>
          <w:rFonts w:hint="eastAsia"/>
        </w:rPr>
        <w:t>: right now;</w:t>
      </w:r>
      <w:r w:rsidRPr="008239EC">
        <w:rPr>
          <w:rFonts w:hint="eastAsia"/>
        </w:rPr>
        <w:t xml:space="preserve"> </w:t>
      </w:r>
      <w:r>
        <w:rPr>
          <w:rFonts w:hint="eastAsia"/>
        </w:rPr>
        <w:t>timepoint 2: in 1 day; timepoint 3: in 3 days;</w:t>
      </w:r>
      <w:r w:rsidRPr="008239EC">
        <w:rPr>
          <w:rFonts w:hint="eastAsia"/>
        </w:rPr>
        <w:t xml:space="preserve"> </w:t>
      </w:r>
      <w:r>
        <w:rPr>
          <w:rFonts w:hint="eastAsia"/>
        </w:rPr>
        <w:t>timepoint 4: in 1 week;</w:t>
      </w:r>
      <w:r w:rsidRPr="008239EC">
        <w:rPr>
          <w:rFonts w:hint="eastAsia"/>
        </w:rPr>
        <w:t xml:space="preserve"> </w:t>
      </w:r>
      <w:r>
        <w:rPr>
          <w:rFonts w:hint="eastAsia"/>
        </w:rPr>
        <w:t>timepoint 5: in 2 weeks;</w:t>
      </w:r>
      <w:r w:rsidRPr="008239EC">
        <w:rPr>
          <w:rFonts w:hint="eastAsia"/>
        </w:rPr>
        <w:t xml:space="preserve"> </w:t>
      </w:r>
      <w:r>
        <w:rPr>
          <w:rFonts w:hint="eastAsia"/>
        </w:rPr>
        <w:t xml:space="preserve">timepoint 6: in 1 month). </w:t>
      </w:r>
      <w:r>
        <w:t>Estimates reflect the change in SV relative to the reference levels; positive estimates indicate higher SV</w:t>
      </w:r>
      <w:r>
        <w:rPr>
          <w:rFonts w:hint="eastAsia"/>
        </w:rPr>
        <w:t xml:space="preserve">. </w:t>
      </w:r>
      <w:r>
        <w:t xml:space="preserve">The </w:t>
      </w:r>
      <w:r>
        <w:rPr>
          <w:rFonts w:hint="eastAsia"/>
        </w:rPr>
        <w:t>model</w:t>
      </w:r>
      <w:r>
        <w:t xml:space="preserve"> included </w:t>
      </w:r>
      <w:r w:rsidR="00610860">
        <w:rPr>
          <w:rFonts w:hint="eastAsia"/>
        </w:rPr>
        <w:t>r</w:t>
      </w:r>
      <w:r w:rsidR="00610860" w:rsidRPr="00610860">
        <w:t>andom intercepts and random slopes for effort level by subjec</w:t>
      </w:r>
      <w:r w:rsidR="00610860">
        <w:rPr>
          <w:rFonts w:hint="eastAsia"/>
        </w:rPr>
        <w:t xml:space="preserve">ts </w:t>
      </w:r>
      <w:r>
        <w:t>as random effect</w:t>
      </w:r>
      <w:r w:rsidR="00610860">
        <w:rPr>
          <w:rFonts w:hint="eastAsia"/>
        </w:rPr>
        <w:t>s</w:t>
      </w:r>
      <w:r>
        <w:t>. Bold p-values indicate p &lt; .05.</w:t>
      </w:r>
    </w:p>
    <w:bookmarkEnd w:id="0"/>
    <w:p w14:paraId="501D14F5" w14:textId="12AD6B23" w:rsidR="00D4337A" w:rsidRPr="00032CFE" w:rsidRDefault="00415E7E" w:rsidP="00207B25">
      <w:pPr>
        <w:spacing w:line="240" w:lineRule="auto"/>
        <w:rPr>
          <w:b/>
          <w:bCs/>
        </w:rPr>
      </w:pPr>
      <w:r w:rsidRPr="00032CFE">
        <w:rPr>
          <w:rFonts w:hint="eastAsia"/>
          <w:b/>
          <w:bCs/>
        </w:rPr>
        <w:t>Experiment 3</w:t>
      </w:r>
    </w:p>
    <w:p w14:paraId="68C1F54A" w14:textId="00B69A83" w:rsidR="00415E7E" w:rsidRPr="00231639" w:rsidRDefault="00415E7E" w:rsidP="00415E7E">
      <w:pPr>
        <w:rPr>
          <w:b/>
          <w:bCs/>
        </w:rPr>
      </w:pPr>
      <w:r w:rsidRPr="00231639">
        <w:rPr>
          <w:b/>
          <w:bCs/>
        </w:rPr>
        <w:t>Correlation analys</w:t>
      </w:r>
      <w:r w:rsidR="00032CFE">
        <w:rPr>
          <w:rFonts w:hint="eastAsia"/>
          <w:b/>
          <w:bCs/>
        </w:rPr>
        <w:t>i</w:t>
      </w:r>
      <w:r>
        <w:rPr>
          <w:rFonts w:hint="eastAsia"/>
          <w:b/>
          <w:bCs/>
        </w:rPr>
        <w:t>s</w:t>
      </w:r>
    </w:p>
    <w:p w14:paraId="73EC1503" w14:textId="401C69A1" w:rsidR="00415E7E" w:rsidRPr="008F242C" w:rsidRDefault="00415E7E" w:rsidP="00415E7E">
      <w:r w:rsidRPr="008F242C">
        <w:t xml:space="preserve">A </w:t>
      </w:r>
      <w:r w:rsidRPr="00231639">
        <w:t xml:space="preserve">spearman </w:t>
      </w:r>
      <w:r w:rsidRPr="008F242C">
        <w:t>correlation analysis revealed significant associations between measures of depression (PHQ-9, CES-D), anxiety (GAD-7), anhedonia (SHAPS), need for cognition (NCS), and procrastination (PPS)</w:t>
      </w:r>
      <w:r w:rsidR="004039A6">
        <w:rPr>
          <w:rFonts w:hint="eastAsia"/>
        </w:rPr>
        <w:t>(Fig.</w:t>
      </w:r>
      <w:r w:rsidR="007C641F">
        <w:rPr>
          <w:rFonts w:hint="eastAsia"/>
        </w:rPr>
        <w:t xml:space="preserve"> S</w:t>
      </w:r>
      <w:r w:rsidR="004039A6">
        <w:rPr>
          <w:rFonts w:hint="eastAsia"/>
        </w:rPr>
        <w:t>1)</w:t>
      </w:r>
      <w:r w:rsidRPr="008F242C">
        <w:t xml:space="preserve">. As expected, PHQ-9 and CES-D were highly correlated (r = 0.90, p &lt; 0.001), indicating strong agreement between these measures of depressive symptoms. Similarly, GAD-7 showed strong positive correlations with both PHQ-9 (r = 0.90, p &lt; 0.001) and CES-D (r = 0.90, p &lt; 0.001), supporting </w:t>
      </w:r>
      <w:r>
        <w:rPr>
          <w:rFonts w:hint="eastAsia"/>
        </w:rPr>
        <w:t xml:space="preserve">that </w:t>
      </w:r>
      <w:r>
        <w:t>anxiety</w:t>
      </w:r>
      <w:r>
        <w:rPr>
          <w:rFonts w:hint="eastAsia"/>
        </w:rPr>
        <w:t xml:space="preserve"> is a </w:t>
      </w:r>
      <w:r>
        <w:t>comorbidity</w:t>
      </w:r>
      <w:r>
        <w:rPr>
          <w:rFonts w:hint="eastAsia"/>
        </w:rPr>
        <w:t xml:space="preserve"> of depression </w:t>
      </w:r>
      <w:r>
        <w:t xml:space="preserve">disorder </w:t>
      </w:r>
      <w:r>
        <w:rPr>
          <w:rFonts w:hint="eastAsia"/>
        </w:rPr>
        <w:t>indicated by previous studies</w:t>
      </w:r>
      <w:r>
        <w:fldChar w:fldCharType="begin"/>
      </w:r>
      <w:r>
        <w:instrText xml:space="preserve"> ADDIN ZOTERO_ITEM CSL_CITATION {"citationID":"DfwSVm6w","properties":{"formattedCitation":"(Choi et al., 2020)","plainCitation":"(Choi et al., 2020)","noteIndex":0},"citationItems":[{"id":"9YZlBzXM/6vYi99kZ","uris":["http://zotero.org/groups/5903832/items/4GCZX2ZF"],"itemData":{"id":51,"type":"chapter","container-title":"Anxiety Disorders","event-place":"Singapore","ISBN":"978-981-329-704-3","language":"en","note":"collection-title: Advances in Experimental Medicine and Biology\nDOI: 10.1007/978-981-32-9705-0_14","page":"219-235","publisher":"Springer Singapore","publisher-place":"Singapore","source":"DOI.org (Crossref)","title":"Comorbid Anxiety and Depression: Clinical and Conceptual Consideration and Transdiagnostic Treatment","title-short":"Comorbid Anxiety and Depression","URL":"http://link.springer.com/10.1007/978-981-32-9705-0_14","volume":"1191","editor":[{"family":"Kim","given":"Yong-Ku"}],"author":[{"family":"Choi","given":"Kwan Woo"},{"family":"Kim","given":"Yong-Ku"},{"family":"Jeon","given":"Hong Jin"}],"accessed":{"date-parts":[["2025",3,14]]},"issued":{"date-parts":[["2020"]]}}}],"schema":"https://github.com/citation-style-language/schema/raw/master/csl-citation.json"} </w:instrText>
      </w:r>
      <w:r>
        <w:fldChar w:fldCharType="separate"/>
      </w:r>
      <w:r w:rsidRPr="00095C10">
        <w:rPr>
          <w:rFonts w:ascii="Calibri" w:hAnsi="Calibri" w:cs="Calibri"/>
        </w:rPr>
        <w:t>(Choi et al., 2020)</w:t>
      </w:r>
      <w:r>
        <w:fldChar w:fldCharType="end"/>
      </w:r>
      <w:r>
        <w:t xml:space="preserve">. </w:t>
      </w:r>
      <w:r w:rsidRPr="008F242C">
        <w:t xml:space="preserve">SHAPS, a measure of anhedonia, </w:t>
      </w:r>
      <w:r>
        <w:t>which is a core symptom of depression,</w:t>
      </w:r>
      <w:r w:rsidRPr="008F242C">
        <w:t xml:space="preserve"> was significantly correlated with PHQ-9 (r = 0.58, p &lt; 0.001), CES-D (r = 0.60, p &lt; 0.001), and GAD-7 (r = 0.59, p &lt; 0.001).</w:t>
      </w:r>
    </w:p>
    <w:p w14:paraId="42EEFAF7" w14:textId="6460F0BC" w:rsidR="00415E7E" w:rsidRDefault="00415E7E" w:rsidP="00415E7E">
      <w:r w:rsidRPr="008F242C">
        <w:t>Procrastination (PPS) was positively correlated with PHQ-9 (r = 0.6</w:t>
      </w:r>
      <w:r>
        <w:t>7</w:t>
      </w:r>
      <w:r w:rsidRPr="008F242C">
        <w:t>, p &lt; 0.001), CES-D (r = 0.6</w:t>
      </w:r>
      <w:r>
        <w:t>4</w:t>
      </w:r>
      <w:r w:rsidRPr="008F242C">
        <w:t>, p &lt; 0.001), SHAPS (r = 0.58, p &lt; 0.001), and GAD-7 (r = 0.70, p &lt; 0.001), indicating that greater procrastination tendencies were linked to higher levels of depression, anxiety, and anhedonia. Conversely, need for cognition (NCS) was negatively correlated with PHQ-9 (r = -0.3</w:t>
      </w:r>
      <w:r>
        <w:t>1</w:t>
      </w:r>
      <w:r w:rsidRPr="008F242C">
        <w:t>, p = 0.001), CES-D (r = -0.2</w:t>
      </w:r>
      <w:r>
        <w:t>9</w:t>
      </w:r>
      <w:r w:rsidRPr="008F242C">
        <w:t>, p = 0.00</w:t>
      </w:r>
      <w:r>
        <w:t>2</w:t>
      </w:r>
      <w:r w:rsidRPr="008F242C">
        <w:t>), GAD-7 (r = -0.2</w:t>
      </w:r>
      <w:r>
        <w:t>7</w:t>
      </w:r>
      <w:r w:rsidRPr="008F242C">
        <w:t>, p = 0.00</w:t>
      </w:r>
      <w:r>
        <w:t>4</w:t>
      </w:r>
      <w:r w:rsidRPr="008F242C">
        <w:t>), and PPS (r = -0.3</w:t>
      </w:r>
      <w:r>
        <w:t>2</w:t>
      </w:r>
      <w:r w:rsidRPr="008F242C">
        <w:t xml:space="preserve">, p </w:t>
      </w:r>
      <w:r>
        <w:t>&lt;</w:t>
      </w:r>
      <w:r w:rsidRPr="008F242C">
        <w:t xml:space="preserve"> 0.001), suggesting that individuals who enjoy engaging in cognitively demanding activities </w:t>
      </w:r>
      <w:r>
        <w:t xml:space="preserve">more </w:t>
      </w:r>
      <w:r w:rsidRPr="008F242C">
        <w:t>tend to report lower depressive symptoms, anxiety, and procrastination. Interestingly, NCS was not significantly correlated with SHAPS (r = -0.08, p = 0.</w:t>
      </w:r>
      <w:r>
        <w:t>36</w:t>
      </w:r>
      <w:r w:rsidRPr="008F242C">
        <w:t>), indicating that need for cognition may be relatively independent of anhedonia</w:t>
      </w:r>
      <w:r>
        <w:t>.</w:t>
      </w:r>
    </w:p>
    <w:p w14:paraId="651EBEB4" w14:textId="77777777" w:rsidR="00415E7E" w:rsidRDefault="00415E7E" w:rsidP="00415E7E">
      <w:r>
        <w:rPr>
          <w:noProof/>
        </w:rPr>
        <w:lastRenderedPageBreak/>
        <w:drawing>
          <wp:inline distT="0" distB="0" distL="0" distR="0" wp14:anchorId="3E08BE6C" wp14:editId="4A81219C">
            <wp:extent cx="2468880" cy="2468880"/>
            <wp:effectExtent l="0" t="0" r="7620" b="7620"/>
            <wp:docPr id="1087182371" name="Picture 7" descr="A diagram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182371" name="Picture 7" descr="A diagram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88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6EB96" w14:textId="77777777" w:rsidR="00415E7E" w:rsidRDefault="00415E7E" w:rsidP="00415E7E">
      <w:r>
        <w:rPr>
          <w:noProof/>
        </w:rPr>
        <mc:AlternateContent>
          <mc:Choice Requires="wps">
            <w:drawing>
              <wp:inline distT="0" distB="0" distL="0" distR="0" wp14:anchorId="2D2F536F" wp14:editId="0BA08259">
                <wp:extent cx="6219825" cy="295275"/>
                <wp:effectExtent l="0" t="0" r="28575" b="28575"/>
                <wp:docPr id="49479790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9825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2ABFD39" w14:textId="1D0D28EC" w:rsidR="00415E7E" w:rsidRPr="00E22F77" w:rsidRDefault="00415E7E" w:rsidP="00415E7E">
                            <w:r w:rsidRPr="00E22F77">
                              <w:rPr>
                                <w:rFonts w:hint="eastAsia"/>
                              </w:rPr>
                              <w:t xml:space="preserve">Fig </w:t>
                            </w:r>
                            <w:r w:rsidR="007C641F">
                              <w:rPr>
                                <w:rFonts w:hint="eastAsia"/>
                              </w:rPr>
                              <w:t>S</w:t>
                            </w:r>
                            <w:r>
                              <w:rPr>
                                <w:rFonts w:hint="eastAsia"/>
                              </w:rPr>
                              <w:t>1</w:t>
                            </w:r>
                            <w:r w:rsidRPr="00E22F77">
                              <w:rPr>
                                <w:rFonts w:hint="eastAsia"/>
                              </w:rPr>
                              <w:t xml:space="preserve">. </w:t>
                            </w:r>
                            <w:r>
                              <w:t>Correlation among questionnaire variab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2D2F536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89.75pt;height:23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" fillcolor="white [3201]" strokecolor="white [3212]" strokeweight=".5pt">
                <v:textbox>
                  <w:txbxContent>
                    <w:p w14:paraId="72ABFD39" w14:textId="1D0D28EC" w:rsidR="00415E7E" w:rsidRPr="00E22F77" w:rsidRDefault="00415E7E" w:rsidP="00415E7E">
                      <w:r w:rsidRPr="00E22F77">
                        <w:rPr>
                          <w:rFonts w:hint="eastAsia"/>
                        </w:rPr>
                        <w:t xml:space="preserve">Fig </w:t>
                      </w:r>
                      <w:r w:rsidR="007C641F">
                        <w:rPr>
                          <w:rFonts w:hint="eastAsia"/>
                        </w:rPr>
                        <w:t>S</w:t>
                      </w:r>
                      <w:r>
                        <w:rPr>
                          <w:rFonts w:hint="eastAsia"/>
                        </w:rPr>
                        <w:t>1</w:t>
                      </w:r>
                      <w:r w:rsidRPr="00E22F77">
                        <w:rPr>
                          <w:rFonts w:hint="eastAsia"/>
                        </w:rPr>
                        <w:t xml:space="preserve">. </w:t>
                      </w:r>
                      <w:r>
                        <w:t>Correlation among questionnaire variable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tbl>
      <w:tblPr>
        <w:tblW w:w="9846" w:type="dxa"/>
        <w:tblInd w:w="-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"/>
        <w:gridCol w:w="3253"/>
        <w:gridCol w:w="1520"/>
        <w:gridCol w:w="1167"/>
        <w:gridCol w:w="419"/>
        <w:gridCol w:w="1162"/>
        <w:gridCol w:w="1243"/>
        <w:gridCol w:w="36"/>
        <w:gridCol w:w="814"/>
      </w:tblGrid>
      <w:tr w:rsidR="00DF644C" w:rsidRPr="004039A6" w14:paraId="0BFCFC77" w14:textId="2F1F1E8D" w:rsidTr="00DF644C">
        <w:trPr>
          <w:trHeight w:val="14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6A5C0A" w14:textId="5D642E7E" w:rsidR="00DF644C" w:rsidRPr="004039A6" w:rsidRDefault="00DF644C" w:rsidP="004039A6">
            <w:pPr>
              <w:spacing w:line="240" w:lineRule="auto"/>
              <w:rPr>
                <w:i/>
                <w:iCs/>
              </w:rPr>
            </w:pPr>
          </w:p>
        </w:tc>
        <w:tc>
          <w:tcPr>
            <w:tcW w:w="3251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59BD15" w14:textId="3C0A0231" w:rsidR="00DF644C" w:rsidRPr="004039A6" w:rsidRDefault="00DF644C" w:rsidP="004039A6">
            <w:pPr>
              <w:spacing w:line="24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redictors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B7931E" w14:textId="31D40D55" w:rsidR="00DF644C" w:rsidRPr="004039A6" w:rsidRDefault="00DF644C" w:rsidP="004039A6">
            <w:pPr>
              <w:spacing w:line="24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939A21" w14:textId="1DCB17EE" w:rsidR="00DF644C" w:rsidRPr="004039A6" w:rsidRDefault="00DF644C" w:rsidP="004039A6">
            <w:pPr>
              <w:spacing w:line="24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E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8C8841" w14:textId="12C14C8D" w:rsidR="00DF644C" w:rsidRPr="004039A6" w:rsidRDefault="00DF644C" w:rsidP="004039A6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D28FC3" w14:textId="77777777" w:rsidR="00DF644C" w:rsidRPr="004039A6" w:rsidRDefault="00DF644C" w:rsidP="004039A6">
            <w:pPr>
              <w:spacing w:line="240" w:lineRule="auto"/>
              <w:rPr>
                <w:b/>
                <w:bCs/>
              </w:rPr>
            </w:pPr>
            <w:proofErr w:type="spellStart"/>
            <w:r w:rsidRPr="004039A6">
              <w:rPr>
                <w:rFonts w:hint="eastAsia"/>
                <w:b/>
                <w:bCs/>
              </w:rPr>
              <w:t>conf.lo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E226F2" w14:textId="77777777" w:rsidR="00DF644C" w:rsidRPr="004039A6" w:rsidRDefault="00DF644C" w:rsidP="004039A6">
            <w:pPr>
              <w:spacing w:line="240" w:lineRule="auto"/>
              <w:rPr>
                <w:b/>
                <w:bCs/>
              </w:rPr>
            </w:pPr>
            <w:proofErr w:type="spellStart"/>
            <w:r w:rsidRPr="004039A6">
              <w:rPr>
                <w:rFonts w:hint="eastAsia"/>
                <w:b/>
                <w:bCs/>
              </w:rPr>
              <w:t>conf.hig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584C3861" w14:textId="77777777" w:rsidR="00DF644C" w:rsidRPr="004039A6" w:rsidRDefault="00DF644C" w:rsidP="004039A6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57E3CB1B" w14:textId="58108EAF" w:rsidR="00DF644C" w:rsidRPr="004039A6" w:rsidRDefault="00DF644C" w:rsidP="004039A6">
            <w:pPr>
              <w:spacing w:line="240" w:lineRule="auto"/>
              <w:rPr>
                <w:b/>
                <w:bCs/>
              </w:rPr>
            </w:pPr>
            <w:proofErr w:type="spellStart"/>
            <w:r w:rsidRPr="004039A6">
              <w:rPr>
                <w:rFonts w:hint="eastAsia"/>
                <w:b/>
                <w:bCs/>
              </w:rPr>
              <w:t>p.value</w:t>
            </w:r>
            <w:proofErr w:type="spellEnd"/>
          </w:p>
        </w:tc>
      </w:tr>
      <w:tr w:rsidR="00DF644C" w:rsidRPr="004039A6" w14:paraId="3A325152" w14:textId="0F4D5581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6E2019" w14:textId="67588145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221C5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(Intercept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64F5E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6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FFA9F4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9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27E98F" w14:textId="2B0DCF48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A6792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3F38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AB422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5FDA6" w14:textId="0E3EBFD2" w:rsidR="00DF644C" w:rsidRPr="00DF644C" w:rsidRDefault="00DF644C" w:rsidP="004039A6">
            <w:pPr>
              <w:spacing w:line="240" w:lineRule="auto"/>
              <w:rPr>
                <w:b/>
                <w:bCs/>
              </w:rPr>
            </w:pPr>
            <w:r w:rsidRPr="004039A6">
              <w:rPr>
                <w:rFonts w:hint="eastAsia"/>
                <w:b/>
                <w:bCs/>
              </w:rPr>
              <w:t>0.000</w:t>
            </w:r>
          </w:p>
        </w:tc>
      </w:tr>
      <w:tr w:rsidR="00DF644C" w:rsidRPr="004039A6" w14:paraId="268BE132" w14:textId="1124A941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668801" w14:textId="49642AAD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C5505" w14:textId="21FFBA7E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685AD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2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2DDD7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4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957073" w14:textId="3A5721B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8FC86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C5F2C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59566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DCCB9" w14:textId="18519284" w:rsidR="00DF644C" w:rsidRPr="00DF644C" w:rsidRDefault="00DF644C" w:rsidP="004039A6">
            <w:pPr>
              <w:spacing w:line="240" w:lineRule="auto"/>
              <w:rPr>
                <w:b/>
                <w:bCs/>
              </w:rPr>
            </w:pPr>
            <w:r w:rsidRPr="004039A6">
              <w:rPr>
                <w:rFonts w:hint="eastAsia"/>
                <w:b/>
                <w:bCs/>
              </w:rPr>
              <w:t>0.000</w:t>
            </w:r>
          </w:p>
        </w:tc>
      </w:tr>
      <w:tr w:rsidR="00DF644C" w:rsidRPr="004039A6" w14:paraId="1929E6C6" w14:textId="729638B3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4AF635" w14:textId="22C61D4B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42E30" w14:textId="6E887D37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CC69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20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BA94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4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7A16DC" w14:textId="5CDB4B2B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99617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FE326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CD359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A2F6E" w14:textId="0C6E806A" w:rsidR="00DF644C" w:rsidRPr="00DF644C" w:rsidRDefault="00DF644C" w:rsidP="004039A6">
            <w:pPr>
              <w:spacing w:line="240" w:lineRule="auto"/>
              <w:rPr>
                <w:b/>
                <w:bCs/>
              </w:rPr>
            </w:pPr>
            <w:r w:rsidRPr="004039A6">
              <w:rPr>
                <w:rFonts w:hint="eastAsia"/>
                <w:b/>
                <w:bCs/>
              </w:rPr>
              <w:t>0.000</w:t>
            </w:r>
          </w:p>
        </w:tc>
      </w:tr>
      <w:tr w:rsidR="00DF644C" w:rsidRPr="004039A6" w14:paraId="6F63F6A1" w14:textId="7CBF20FF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86F5B8" w14:textId="255E960C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D921A" w14:textId="66DA859E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AA57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9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AC503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4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04C473" w14:textId="5970439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CBC0C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70A52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EFC20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1C3BB" w14:textId="0641074D" w:rsidR="00DF644C" w:rsidRPr="00DF644C" w:rsidRDefault="00DF644C" w:rsidP="004039A6">
            <w:pPr>
              <w:spacing w:line="240" w:lineRule="auto"/>
              <w:rPr>
                <w:b/>
                <w:bCs/>
              </w:rPr>
            </w:pPr>
            <w:r w:rsidRPr="004039A6">
              <w:rPr>
                <w:rFonts w:hint="eastAsia"/>
                <w:b/>
                <w:bCs/>
              </w:rPr>
              <w:t>0.021</w:t>
            </w:r>
          </w:p>
        </w:tc>
      </w:tr>
      <w:tr w:rsidR="00DF644C" w:rsidRPr="004039A6" w14:paraId="1471915E" w14:textId="1D1F8219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F96EA7" w14:textId="38AF0EFF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6F9B9" w14:textId="38C5D8AE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70E1E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55B8F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763B70" w14:textId="42C7D58D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D436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0FC7D2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81A06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EB998" w14:textId="07C1CF92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50</w:t>
            </w:r>
          </w:p>
        </w:tc>
      </w:tr>
      <w:tr w:rsidR="00DF644C" w:rsidRPr="004039A6" w14:paraId="341F9776" w14:textId="48C1D5AD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E280F6" w14:textId="2EDF0ECD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A57F4" w14:textId="0A40E022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CE56A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49C8B5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A5A040" w14:textId="2FC9203F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28B8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FCB1B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58971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F31A7" w14:textId="3144C92A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76</w:t>
            </w:r>
          </w:p>
        </w:tc>
      </w:tr>
      <w:tr w:rsidR="00DF644C" w:rsidRPr="004039A6" w14:paraId="402A33D8" w14:textId="65D02D01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025CBD" w14:textId="3E4790DC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C9473" w14:textId="2F9886B6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timepoint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7FF2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47347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2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174B27" w14:textId="7FF1B97D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5646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9B60F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DF3A2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B6975" w14:textId="36E621C8" w:rsidR="00DF644C" w:rsidRPr="00DF644C" w:rsidRDefault="00DF644C" w:rsidP="004039A6">
            <w:pPr>
              <w:spacing w:line="240" w:lineRule="auto"/>
              <w:rPr>
                <w:b/>
                <w:bCs/>
              </w:rPr>
            </w:pPr>
            <w:r w:rsidRPr="004039A6">
              <w:rPr>
                <w:rFonts w:hint="eastAsia"/>
                <w:b/>
                <w:bCs/>
              </w:rPr>
              <w:t>0.002</w:t>
            </w:r>
          </w:p>
        </w:tc>
      </w:tr>
      <w:tr w:rsidR="00DF644C" w:rsidRPr="004039A6" w14:paraId="6E4EF274" w14:textId="6D35757C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13B4F8" w14:textId="5A8D1F36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25D38" w14:textId="0974C4F8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timepoint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EFFFD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8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FF742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2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182E6D" w14:textId="7199B97E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DA8E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58BC0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2483A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9071D" w14:textId="35AAC11C" w:rsidR="00DF644C" w:rsidRPr="00DF644C" w:rsidRDefault="00DF644C" w:rsidP="004039A6">
            <w:pPr>
              <w:spacing w:line="240" w:lineRule="auto"/>
              <w:rPr>
                <w:b/>
                <w:bCs/>
              </w:rPr>
            </w:pPr>
            <w:r w:rsidRPr="004039A6">
              <w:rPr>
                <w:rFonts w:hint="eastAsia"/>
                <w:b/>
                <w:bCs/>
              </w:rPr>
              <w:t>0.002</w:t>
            </w:r>
          </w:p>
        </w:tc>
      </w:tr>
      <w:tr w:rsidR="00DF644C" w:rsidRPr="004039A6" w14:paraId="33C2D7C7" w14:textId="2CEBCBC9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B844B3" w14:textId="72F34BE8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06AE8" w14:textId="5FB51131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timepoint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224FF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8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1EE86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2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B88B1C" w14:textId="740D18FF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F25C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9648A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49A64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5989C" w14:textId="72BF25A3" w:rsidR="00DF644C" w:rsidRPr="00DF644C" w:rsidRDefault="00DF644C" w:rsidP="004039A6">
            <w:pPr>
              <w:spacing w:line="240" w:lineRule="auto"/>
              <w:rPr>
                <w:b/>
                <w:bCs/>
              </w:rPr>
            </w:pPr>
            <w:r w:rsidRPr="004039A6">
              <w:rPr>
                <w:rFonts w:hint="eastAsia"/>
                <w:b/>
                <w:bCs/>
              </w:rPr>
              <w:t>0.003</w:t>
            </w:r>
          </w:p>
        </w:tc>
      </w:tr>
      <w:tr w:rsidR="00DF644C" w:rsidRPr="004039A6" w14:paraId="15F966A0" w14:textId="69A5EE36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DCB85F" w14:textId="7AB3F5B2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9EE80" w14:textId="4061805C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timepoint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F841C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9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BF752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2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2BD3C3" w14:textId="4AB62D8B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FEF5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DDAA3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DDF9C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08654" w14:textId="2A13CF95" w:rsidR="00DF644C" w:rsidRPr="00DF644C" w:rsidRDefault="00DF644C" w:rsidP="004039A6">
            <w:pPr>
              <w:spacing w:line="240" w:lineRule="auto"/>
              <w:rPr>
                <w:b/>
                <w:bCs/>
              </w:rPr>
            </w:pPr>
            <w:r w:rsidRPr="004039A6">
              <w:rPr>
                <w:rFonts w:hint="eastAsia"/>
                <w:b/>
                <w:bCs/>
              </w:rPr>
              <w:t>0.000</w:t>
            </w:r>
          </w:p>
        </w:tc>
      </w:tr>
      <w:tr w:rsidR="00DF644C" w:rsidRPr="004039A6" w14:paraId="2D3CF6FA" w14:textId="4BB2BC6D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E2BF93" w14:textId="64E59596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C2DC3" w14:textId="7786110D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timepoint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476FE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8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5D05C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2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77040F" w14:textId="60D278D0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9342B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31AEE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D3DD5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3743F" w14:textId="550F5A39" w:rsidR="00DF644C" w:rsidRPr="00DF644C" w:rsidRDefault="00DF644C" w:rsidP="004039A6">
            <w:pPr>
              <w:spacing w:line="240" w:lineRule="auto"/>
              <w:rPr>
                <w:b/>
                <w:bCs/>
              </w:rPr>
            </w:pPr>
            <w:r w:rsidRPr="004039A6">
              <w:rPr>
                <w:rFonts w:hint="eastAsia"/>
                <w:b/>
                <w:bCs/>
              </w:rPr>
              <w:t>0.002</w:t>
            </w:r>
          </w:p>
        </w:tc>
      </w:tr>
      <w:tr w:rsidR="00DF644C" w:rsidRPr="004039A6" w14:paraId="6537E9AA" w14:textId="7E101165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DB987C" w14:textId="56A8994C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5815A" w14:textId="614A9928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</w:t>
            </w:r>
            <w:r w:rsidRPr="004039A6">
              <w:rPr>
                <w:rFonts w:hint="eastAsia"/>
              </w:rPr>
              <w:t>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004EF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27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F9F0E1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5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9AEBF4" w14:textId="3B730D4E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76CFD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D1BFF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0B228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841A8" w14:textId="49052768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75</w:t>
            </w:r>
          </w:p>
        </w:tc>
      </w:tr>
      <w:tr w:rsidR="00DF644C" w:rsidRPr="004039A6" w14:paraId="3C20E1A2" w14:textId="55539670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0C0B7B" w14:textId="1D0DD17A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136AA" w14:textId="5E5BFB36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ag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AEE74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A91AF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13D398" w14:textId="7B0F42E8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6C164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61D5B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12707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F23C1" w14:textId="65C58D6E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807</w:t>
            </w:r>
          </w:p>
        </w:tc>
      </w:tr>
      <w:tr w:rsidR="00DF644C" w:rsidRPr="004039A6" w14:paraId="2C43C15A" w14:textId="6668E608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7CD8D2" w14:textId="3629F922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6C961" w14:textId="1298A209" w:rsidR="00DF644C" w:rsidRPr="004039A6" w:rsidRDefault="00DF644C" w:rsidP="004039A6">
            <w:pPr>
              <w:spacing w:line="240" w:lineRule="auto"/>
            </w:pPr>
            <w:r w:rsidRPr="004039A6">
              <w:t>M</w:t>
            </w:r>
            <w:r w:rsidRPr="004039A6">
              <w:rPr>
                <w:rFonts w:hint="eastAsia"/>
              </w:rPr>
              <w:t>ale</w:t>
            </w:r>
            <w:r w:rsidR="00A2547F">
              <w:t xml:space="preserve"> vs. Femal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866F4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527AE1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6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40D437" w14:textId="3B7519F6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D13EC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22FE2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002D4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DB2F2" w14:textId="66CFAE31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804</w:t>
            </w:r>
          </w:p>
        </w:tc>
      </w:tr>
      <w:tr w:rsidR="00DF644C" w:rsidRPr="004039A6" w14:paraId="0A82A9C6" w14:textId="064CAAD4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5D61C7" w14:textId="03474F98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CDF18" w14:textId="2EF3DC24" w:rsidR="00DF644C" w:rsidRPr="004039A6" w:rsidRDefault="000E1AA3" w:rsidP="004039A6">
            <w:pPr>
              <w:spacing w:line="240" w:lineRule="auto"/>
            </w:pPr>
            <w:r w:rsidRPr="000E1AA3">
              <w:t>N-back performance(d’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7605B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8453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D45E19" w14:textId="2B428C5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ED7DF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C4793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D61AA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239D1" w14:textId="485A89F5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0</w:t>
            </w:r>
          </w:p>
        </w:tc>
      </w:tr>
      <w:tr w:rsidR="00DF644C" w:rsidRPr="004039A6" w14:paraId="3EEC5110" w14:textId="7355FE3C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B7BC76" w14:textId="61C51D35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5E92A" w14:textId="349C2C26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GAD-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EB21F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41C23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7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C8527F" w14:textId="6AD45F84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1C817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5E343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066D5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72F3E" w14:textId="546B5505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20</w:t>
            </w:r>
          </w:p>
        </w:tc>
      </w:tr>
      <w:tr w:rsidR="00DF644C" w:rsidRPr="004039A6" w14:paraId="31FFA727" w14:textId="336B9B37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EEB6D8" w14:textId="61FE73CA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942C1" w14:textId="26885C07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1:timepoint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2A820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4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8AE70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78F53A" w14:textId="3F423A1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3EBE5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D9C3D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BF7F0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E69E4" w14:textId="34A97290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296</w:t>
            </w:r>
          </w:p>
        </w:tc>
      </w:tr>
      <w:tr w:rsidR="00DF644C" w:rsidRPr="004039A6" w14:paraId="2B3ECE9B" w14:textId="7FB82603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BC5896" w14:textId="79ACEEAF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F4F07" w14:textId="0BFE3CAE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2:timepoint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7A5E5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3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420AE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B66890" w14:textId="5714D334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A921C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3FC9C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872D5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73C45" w14:textId="639CDEAB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298</w:t>
            </w:r>
          </w:p>
        </w:tc>
      </w:tr>
      <w:tr w:rsidR="00DF644C" w:rsidRPr="004039A6" w14:paraId="3C429C3B" w14:textId="29FC1C7C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88D34C" w14:textId="7A4DBBC3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ECCEC" w14:textId="1AACBA0F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3:timepoint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84A0E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3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DF07F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702A2E" w14:textId="1365B934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016FA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E4DFC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F2465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D8335" w14:textId="1417369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402</w:t>
            </w:r>
          </w:p>
        </w:tc>
      </w:tr>
      <w:tr w:rsidR="00DF644C" w:rsidRPr="004039A6" w14:paraId="4D6C6120" w14:textId="196899F6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705B8C" w14:textId="1329225A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4FB14" w14:textId="687F5B78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4:timepoint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0F35A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4894D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E4455B" w14:textId="48669298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AC4CA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C41FD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8CFFC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73E6B" w14:textId="59960AFB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344</w:t>
            </w:r>
          </w:p>
        </w:tc>
      </w:tr>
      <w:tr w:rsidR="00DF644C" w:rsidRPr="004039A6" w14:paraId="62346082" w14:textId="47107B53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D6D6C6" w14:textId="2C178993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A5514" w14:textId="032A24D3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5:timepoint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EB05D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0C04C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3DD54A" w14:textId="6DDE9D82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61A3C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970AD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0DA45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80D12" w14:textId="6C302E00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375</w:t>
            </w:r>
          </w:p>
        </w:tc>
      </w:tr>
      <w:tr w:rsidR="00DF644C" w:rsidRPr="004039A6" w14:paraId="59EC76A6" w14:textId="7DA97EF9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6735E5" w14:textId="1E058CB1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B48E4" w14:textId="01B460AB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1:timepoint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81D3C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5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6486F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15A8A9" w14:textId="6AFDAB9A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EE8F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C2D23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9A365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91ED3" w14:textId="0F61A8A5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75</w:t>
            </w:r>
          </w:p>
        </w:tc>
      </w:tr>
      <w:tr w:rsidR="00DF644C" w:rsidRPr="004039A6" w14:paraId="4EC18F67" w14:textId="0507DB02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909D76" w14:textId="55F3364B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5ABEE" w14:textId="4A28F508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2:timepoint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1B12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65AB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53232E" w14:textId="751ED683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55930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B3EB6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09822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980F8" w14:textId="308F721F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594</w:t>
            </w:r>
          </w:p>
        </w:tc>
      </w:tr>
      <w:tr w:rsidR="00DF644C" w:rsidRPr="004039A6" w14:paraId="7DF6AE5D" w14:textId="5256212A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A7409A" w14:textId="6E76CCD6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63A27" w14:textId="46ECEBDE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3:timepoint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1945B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524A6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CBD9FB" w14:textId="78556A6F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DAA70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04A14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2E1E9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32BE9" w14:textId="0A19E13D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46</w:t>
            </w:r>
          </w:p>
        </w:tc>
      </w:tr>
      <w:tr w:rsidR="00DF644C" w:rsidRPr="004039A6" w14:paraId="50B5A5AE" w14:textId="41C878A7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8C2276" w14:textId="5E9D15AB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312A9" w14:textId="44AC557E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4:timepoint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BFB8BB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EC7E2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E6FCCD" w14:textId="3CB92C28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DE1C1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A9011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749FD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96986" w14:textId="1DE289B3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396</w:t>
            </w:r>
          </w:p>
        </w:tc>
      </w:tr>
      <w:tr w:rsidR="00DF644C" w:rsidRPr="004039A6" w14:paraId="7F96F322" w14:textId="61C97D96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A1E551" w14:textId="4B551890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73DD9" w14:textId="3C044A24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5:timepoint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C9D7A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21D86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E36D1B" w14:textId="744E9A35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DED04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A74FE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37BAB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3BD09" w14:textId="16C955C5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662</w:t>
            </w:r>
          </w:p>
        </w:tc>
      </w:tr>
      <w:tr w:rsidR="00DF644C" w:rsidRPr="004039A6" w14:paraId="40BA3D1E" w14:textId="6F681573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FA6EC3" w14:textId="1A9C252E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782228" w14:textId="2324CA27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1:timepoint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320EA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5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27652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11DBF1" w14:textId="0E9E5AE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E75C1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83F8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44BCD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BC229" w14:textId="44EC33D1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31</w:t>
            </w:r>
          </w:p>
        </w:tc>
      </w:tr>
      <w:tr w:rsidR="00DF644C" w:rsidRPr="004039A6" w14:paraId="3ADCF493" w14:textId="767BE5CD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C7735A" w14:textId="734B1985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11A29" w14:textId="2B574449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2:timepoint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758843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9455C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E6BE28" w14:textId="31E2BF5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573C0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65AFA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23C51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BD6B9" w14:textId="348CBD2E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615</w:t>
            </w:r>
          </w:p>
        </w:tc>
      </w:tr>
      <w:tr w:rsidR="00DF644C" w:rsidRPr="004039A6" w14:paraId="64727025" w14:textId="27508476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9F7761" w14:textId="231EEBEB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3A520" w14:textId="26771A84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3:timepoint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26AC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7504D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B0650D" w14:textId="462845AB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046B7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5CFD2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6C72A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6780F" w14:textId="164268E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414</w:t>
            </w:r>
          </w:p>
        </w:tc>
      </w:tr>
      <w:tr w:rsidR="00DF644C" w:rsidRPr="004039A6" w14:paraId="4ECF218F" w14:textId="131EA691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4538E0" w14:textId="744D5FB9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39F67" w14:textId="53CF795E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4:timepoint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6E47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7B652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BA42D4" w14:textId="2FD26B71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E4EFD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9200A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3C93B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8C8BE" w14:textId="0CBF1B92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690</w:t>
            </w:r>
          </w:p>
        </w:tc>
      </w:tr>
      <w:tr w:rsidR="00DF644C" w:rsidRPr="004039A6" w14:paraId="0A682DB5" w14:textId="3CF1026D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474396" w14:textId="575E35BD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8CD1F" w14:textId="36EF75B8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5:timepoint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21361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E201E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F2FB5C" w14:textId="2C45C76C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5B664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2DDEA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16D63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6F189" w14:textId="1A91659E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996</w:t>
            </w:r>
          </w:p>
        </w:tc>
      </w:tr>
      <w:tr w:rsidR="00DF644C" w:rsidRPr="004039A6" w14:paraId="63FFE735" w14:textId="1F521D1F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AE281B" w14:textId="5440857A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458C39" w14:textId="2C680519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1:timepoint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211636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DF59A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A3E293" w14:textId="2D265ACC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1DC7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3FEBA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CE22B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3FD3D" w14:textId="56F40D01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247</w:t>
            </w:r>
          </w:p>
        </w:tc>
      </w:tr>
      <w:tr w:rsidR="00DF644C" w:rsidRPr="004039A6" w14:paraId="35C78482" w14:textId="60BA46B5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55BA96" w14:textId="4A4D6FCA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400A1" w14:textId="46F70484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2:timepoint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90F4F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D15F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D0EE37" w14:textId="69F23636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29293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DE5D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A3BFA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7656B" w14:textId="6BA3B873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245</w:t>
            </w:r>
          </w:p>
        </w:tc>
      </w:tr>
      <w:tr w:rsidR="00DF644C" w:rsidRPr="004039A6" w14:paraId="4A1AAE78" w14:textId="3BD3EBB0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333E6D" w14:textId="17C66364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EB536" w14:textId="5F8721C7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3:timepoint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ABBBF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17423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01562D" w14:textId="39DC4D46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F7FB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398D3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0CD2A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5A42A" w14:textId="02E812DC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829</w:t>
            </w:r>
          </w:p>
        </w:tc>
      </w:tr>
      <w:tr w:rsidR="00DF644C" w:rsidRPr="004039A6" w14:paraId="67A23F32" w14:textId="66F94E4E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A406EF" w14:textId="30DF9FFD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AFAC2" w14:textId="370E1B4B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4:timepoint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2A8BD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0205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15A6F6" w14:textId="52219E50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C5CF1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641AC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6608A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DFA41" w14:textId="1C2837CC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387</w:t>
            </w:r>
          </w:p>
        </w:tc>
      </w:tr>
      <w:tr w:rsidR="00DF644C" w:rsidRPr="004039A6" w14:paraId="70AFEC08" w14:textId="0C6F1451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5F4797" w14:textId="0E096A48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A5150" w14:textId="4F596A5F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5:timepoint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E1B4A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9CCAF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FE3781" w14:textId="2F951DEB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ECE92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78617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D2A09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B21DF" w14:textId="4DF1579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748</w:t>
            </w:r>
          </w:p>
        </w:tc>
      </w:tr>
      <w:tr w:rsidR="00DF644C" w:rsidRPr="004039A6" w14:paraId="12728EFC" w14:textId="44675CF8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FEDA48" w14:textId="1A3EF691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8BADE" w14:textId="5F2D0C0E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1:timepoint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5D820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4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118AC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CC382E" w14:textId="4F3E71E6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2663C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8E62A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BE5CB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6739B" w14:textId="3EBA1B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217</w:t>
            </w:r>
          </w:p>
        </w:tc>
      </w:tr>
      <w:tr w:rsidR="00DF644C" w:rsidRPr="004039A6" w14:paraId="2E4FCDA5" w14:textId="73387D33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E41617" w14:textId="7C85EB2B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04133" w14:textId="1BE0BC70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2:timepoint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2415A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6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21567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8BE5FC" w14:textId="2E6B4C9B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76334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59271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72812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812E6" w14:textId="04BC7562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87</w:t>
            </w:r>
          </w:p>
        </w:tc>
      </w:tr>
      <w:tr w:rsidR="00DF644C" w:rsidRPr="004039A6" w14:paraId="1BE4DFED" w14:textId="57623664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910F8D" w14:textId="389BD04D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E818B" w14:textId="6B4D9870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3:timepoint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C8BDC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E5302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2356A2" w14:textId="7E31D43A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BEFF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1C4B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F9EE9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D8D91" w14:textId="4CEFD936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594</w:t>
            </w:r>
          </w:p>
        </w:tc>
      </w:tr>
      <w:tr w:rsidR="00DF644C" w:rsidRPr="004039A6" w14:paraId="03030728" w14:textId="1F742D0E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6F3E19" w14:textId="4C92E13B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E04FE" w14:textId="5208BA3F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4:timepoint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2822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7F201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1BD00D" w14:textId="388BBF7E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5144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801A0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ED8AD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125C9" w14:textId="286CD7B1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302</w:t>
            </w:r>
          </w:p>
        </w:tc>
      </w:tr>
      <w:tr w:rsidR="00DF644C" w:rsidRPr="004039A6" w14:paraId="5E487F99" w14:textId="5DD06805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364D91" w14:textId="39D7644F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A8AD3" w14:textId="62C56D98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5:timepoint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C6E4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FB1C0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B2D44F" w14:textId="7244C64E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7109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482BE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170CC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36F5F" w14:textId="729B6A6E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591</w:t>
            </w:r>
          </w:p>
        </w:tc>
      </w:tr>
      <w:tr w:rsidR="00DF644C" w:rsidRPr="004039A6" w14:paraId="707325C3" w14:textId="4F7EB8FD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5402DA" w14:textId="172FF64E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E18C0" w14:textId="49541187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1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8300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751CF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6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7A672A" w14:textId="73BBBEF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65B16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144A4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F790A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B9561" w14:textId="4F4EE29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447</w:t>
            </w:r>
          </w:p>
        </w:tc>
      </w:tr>
      <w:tr w:rsidR="00DF644C" w:rsidRPr="004039A6" w14:paraId="36F76D5B" w14:textId="287EA51E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7C901F" w14:textId="2608CC61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1A67E" w14:textId="316BB044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2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CF036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8298D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6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4EC935" w14:textId="2DA71DF4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88E12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F1437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0DB34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13416" w14:textId="20579299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735</w:t>
            </w:r>
          </w:p>
        </w:tc>
      </w:tr>
      <w:tr w:rsidR="00DF644C" w:rsidRPr="004039A6" w14:paraId="2BDFA568" w14:textId="553FC9B1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2AFAB3" w14:textId="3A956800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0792D" w14:textId="7BD59F89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3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56626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C9F7D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6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FF5686" w14:textId="4A1BF0BA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0C030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9C176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2B830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96B5D" w14:textId="5A9FC5F5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463</w:t>
            </w:r>
          </w:p>
        </w:tc>
      </w:tr>
      <w:tr w:rsidR="00DF644C" w:rsidRPr="004039A6" w14:paraId="17B9EFF6" w14:textId="036A5623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D962F2" w14:textId="10C39BC6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5A16C" w14:textId="032ADCC3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4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E9F52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30CFD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863E06" w14:textId="2AE80B51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86C44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E5B86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61159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730B8" w14:textId="3E7A21B2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266</w:t>
            </w:r>
          </w:p>
        </w:tc>
      </w:tr>
      <w:tr w:rsidR="00DF644C" w:rsidRPr="004039A6" w14:paraId="17081D17" w14:textId="36A0A5FA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376065" w14:textId="3B3BB141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79ED18" w14:textId="76A81605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5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9627E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4857F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4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D20738" w14:textId="672FAEEF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29411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7334F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9F33B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C4149" w14:textId="6E6B6D66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697</w:t>
            </w:r>
          </w:p>
        </w:tc>
      </w:tr>
      <w:tr w:rsidR="00DF644C" w:rsidRPr="004039A6" w14:paraId="2DDC5546" w14:textId="5F83FAE3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50C875" w14:textId="7C0BD889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706D3" w14:textId="25C39791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timepoint2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D89B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5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9331B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8A75CA" w14:textId="0BD8AAFB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34394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746F3E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28B7F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CB3D3" w14:textId="2A50C3B0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37</w:t>
            </w:r>
          </w:p>
        </w:tc>
      </w:tr>
      <w:tr w:rsidR="00DF644C" w:rsidRPr="004039A6" w14:paraId="30866F30" w14:textId="4D6656A7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C0174C" w14:textId="6D7EFC5F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AB9A3" w14:textId="49EF439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timepoint3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0AC4E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5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F238C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238B53" w14:textId="14DA47A0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E3D15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A2BFD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70992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72ACB" w14:textId="7770047C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39</w:t>
            </w:r>
          </w:p>
        </w:tc>
      </w:tr>
      <w:tr w:rsidR="00DF644C" w:rsidRPr="004039A6" w14:paraId="20C9C29C" w14:textId="527FC564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645BF4" w14:textId="3BA4CB69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87F7A" w14:textId="676B6300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timepoint4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AF2B02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3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1D4B3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19C339" w14:textId="2001C7D4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DE19D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52357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FF39A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47D59" w14:textId="1F69092D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400</w:t>
            </w:r>
          </w:p>
        </w:tc>
      </w:tr>
      <w:tr w:rsidR="00DF644C" w:rsidRPr="004039A6" w14:paraId="3CE7E105" w14:textId="594A9375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3B93D7" w14:textId="3C1C6192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38FA6" w14:textId="332FEED8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timepoint5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AA68C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4417F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3169B3" w14:textId="1711A5A8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D0CE7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4A201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85449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7DB07" w14:textId="1B91CE34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610</w:t>
            </w:r>
          </w:p>
        </w:tc>
      </w:tr>
      <w:tr w:rsidR="00DF644C" w:rsidRPr="004039A6" w14:paraId="5DB362AC" w14:textId="1A82DA2D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B062F2" w14:textId="27D8037E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0A77E" w14:textId="524B4B1E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timepoint6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674D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D8E23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329E5E" w14:textId="7A18E3FA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FE893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A3AED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7E90A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8A2A0" w14:textId="43A065FA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519</w:t>
            </w:r>
          </w:p>
        </w:tc>
      </w:tr>
      <w:tr w:rsidR="00DF644C" w:rsidRPr="004039A6" w14:paraId="78C5C3F2" w14:textId="1929437B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DD52C0" w14:textId="250AD05E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C69AA" w14:textId="2CE8F4FD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1:timepoint2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E7767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75953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1A93C0" w14:textId="3B76AC3C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BC83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8CFCA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855A2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E7D0E" w14:textId="7B74ED6D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667</w:t>
            </w:r>
          </w:p>
        </w:tc>
      </w:tr>
      <w:tr w:rsidR="00DF644C" w:rsidRPr="004039A6" w14:paraId="2F81237A" w14:textId="7468EBF1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FB11F9" w14:textId="2AE86697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D6F6D" w14:textId="4D1CEA83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2:timepoint2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866A3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66457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A43172" w14:textId="5B17B1BF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6106B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0D6E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6BBB2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0775B" w14:textId="4FC564FC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664</w:t>
            </w:r>
          </w:p>
        </w:tc>
      </w:tr>
      <w:tr w:rsidR="00DF644C" w:rsidRPr="004039A6" w14:paraId="1FB2E92C" w14:textId="707C2E9B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3AC4B5" w14:textId="30B46A6D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91A60" w14:textId="444B3121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3:timepoint2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95A30F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D783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1A13A0" w14:textId="5C25313D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772AE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73ED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2A797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4D6A9" w14:textId="62BFF116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910</w:t>
            </w:r>
          </w:p>
        </w:tc>
      </w:tr>
      <w:tr w:rsidR="00DF644C" w:rsidRPr="004039A6" w14:paraId="04986A7E" w14:textId="002A03FD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A7EFDD" w14:textId="14639A96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9B193" w14:textId="46D644DC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4:timepoint2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E2865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09C4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E85E16" w14:textId="23CA50A1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6DE9B4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B6040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E6F7F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7C0BF" w14:textId="7890B52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763</w:t>
            </w:r>
          </w:p>
        </w:tc>
      </w:tr>
      <w:tr w:rsidR="00DF644C" w:rsidRPr="004039A6" w14:paraId="1B73D84E" w14:textId="5191B229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3A2555" w14:textId="4C2E2ECE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72B9B" w14:textId="5141A726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5:timepoint2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0D192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2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495F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3A3351" w14:textId="48C229F3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3D333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A25AA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6D61F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CA36A" w14:textId="6282830A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609</w:t>
            </w:r>
          </w:p>
        </w:tc>
      </w:tr>
      <w:tr w:rsidR="00DF644C" w:rsidRPr="004039A6" w14:paraId="18529C0D" w14:textId="05E928E1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3DF164" w14:textId="22C66529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266FD" w14:textId="1320FE2A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1:timepoint3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5D3B2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74110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37BDC8" w14:textId="5787055F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AEF65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EE7E2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C5018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1F8FB" w14:textId="43EA09CC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877</w:t>
            </w:r>
          </w:p>
        </w:tc>
      </w:tr>
      <w:tr w:rsidR="00DF644C" w:rsidRPr="004039A6" w14:paraId="3A233653" w14:textId="34931370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39551F" w14:textId="3023A4F2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35B29" w14:textId="249578F4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2:timepoint3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CDFA7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3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CE681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93BEB9" w14:textId="3D39930D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7E077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AEA82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00EFF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D86D5" w14:textId="0486B7EC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520</w:t>
            </w:r>
          </w:p>
        </w:tc>
      </w:tr>
      <w:tr w:rsidR="00DF644C" w:rsidRPr="004039A6" w14:paraId="3B34B54F" w14:textId="4FFC1BF0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E7D15C" w14:textId="627BA397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7B401" w14:textId="6B8B8852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3:timepoint3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14E54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69654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01D5A2" w14:textId="749C48B1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32024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4EDD5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AA69A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89DA2" w14:textId="3F4A7FEC" w:rsidR="00DF644C" w:rsidRPr="00DF644C" w:rsidRDefault="00DF644C" w:rsidP="004039A6">
            <w:pPr>
              <w:spacing w:line="240" w:lineRule="auto"/>
              <w:rPr>
                <w:b/>
                <w:bCs/>
              </w:rPr>
            </w:pPr>
            <w:r w:rsidRPr="004039A6">
              <w:rPr>
                <w:rFonts w:hint="eastAsia"/>
                <w:b/>
                <w:bCs/>
              </w:rPr>
              <w:t>0.036</w:t>
            </w:r>
          </w:p>
        </w:tc>
      </w:tr>
      <w:tr w:rsidR="00DF644C" w:rsidRPr="004039A6" w14:paraId="6B53D943" w14:textId="5058CD3F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1C62A0" w14:textId="3C3FC33A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0868B" w14:textId="1DD28A2E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4:timepoint3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64410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DCAD1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BA85D3" w14:textId="5DDFA240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5EB03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59A7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13DDC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6D99A" w14:textId="281A5A80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239</w:t>
            </w:r>
          </w:p>
        </w:tc>
      </w:tr>
      <w:tr w:rsidR="00DF644C" w:rsidRPr="004039A6" w14:paraId="131CB423" w14:textId="4D57992E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C2E038" w14:textId="75316D12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08800" w14:textId="2E22C4DF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5:timepoint3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E690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4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0034B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EB0E3D" w14:textId="63E2CF90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72BDB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A3CD7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3FE59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C6B14" w14:textId="160EAB35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406</w:t>
            </w:r>
          </w:p>
        </w:tc>
      </w:tr>
      <w:tr w:rsidR="00DF644C" w:rsidRPr="004039A6" w14:paraId="6DEDE789" w14:textId="0352651A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3766C0" w14:textId="0432460D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DAAE5" w14:textId="789E3A2B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1:timepoint4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1D02F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2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C6F5E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A95040" w14:textId="375E6261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BA66F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CB2A2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50026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D498D" w14:textId="4BCAC76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623</w:t>
            </w:r>
          </w:p>
        </w:tc>
      </w:tr>
      <w:tr w:rsidR="00DF644C" w:rsidRPr="004039A6" w14:paraId="173F3199" w14:textId="5F589884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D8682E" w14:textId="17B6139A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19ED4" w14:textId="1B920F8C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2:timepoint4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6F6FF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4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E4F2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BF860D" w14:textId="656EF7D8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FEE0F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C950E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51A90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FF2B4" w14:textId="3D508845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476</w:t>
            </w:r>
          </w:p>
        </w:tc>
      </w:tr>
      <w:tr w:rsidR="00DF644C" w:rsidRPr="004039A6" w14:paraId="73A1C965" w14:textId="087F0B1E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5E898E" w14:textId="3F1ABB3C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FF7A9" w14:textId="243237AA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3:timepoint4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CD79A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7F42D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EF5C41" w14:textId="4FEFA523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4FF52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3D3D2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1613F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A3C78" w14:textId="55888E5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269</w:t>
            </w:r>
          </w:p>
        </w:tc>
      </w:tr>
      <w:tr w:rsidR="00DF644C" w:rsidRPr="004039A6" w14:paraId="44EBC653" w14:textId="2741907D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B82B0B" w14:textId="7F8DC0CA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8140B" w14:textId="2AB5AB71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4:timepoint4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5DC0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6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730A4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71E894" w14:textId="5C725508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0B4C6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3E3EC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E5444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0C0B0" w14:textId="72C9802F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223</w:t>
            </w:r>
          </w:p>
        </w:tc>
      </w:tr>
      <w:tr w:rsidR="00DF644C" w:rsidRPr="004039A6" w14:paraId="1EE0BC15" w14:textId="3222D2E7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244614" w14:textId="7C29F6F9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144A2" w14:textId="1D9007A2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5:timepoint4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2CCC0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3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5A9AE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4B606F" w14:textId="4EF375BC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324C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70D2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676E5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1ABE0" w14:textId="37479073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486</w:t>
            </w:r>
          </w:p>
        </w:tc>
      </w:tr>
      <w:tr w:rsidR="00DF644C" w:rsidRPr="004039A6" w14:paraId="6924F219" w14:textId="2E75D8ED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9C3178" w14:textId="70F49661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29924" w14:textId="397192DA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1:timepoint5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9DE07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7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7BE96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4746B2" w14:textId="4E0DB975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95236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3B64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D4C7B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FB81D" w14:textId="4F7D4B8A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94</w:t>
            </w:r>
          </w:p>
        </w:tc>
      </w:tr>
      <w:tr w:rsidR="00DF644C" w:rsidRPr="004039A6" w14:paraId="0495F34E" w14:textId="0BCB3897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689248" w14:textId="723A050A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0AEE5" w14:textId="1BB5D02E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2:timepoint5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25FC2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063C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A09C03" w14:textId="3E0FB13E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73826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1FF24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116B2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6B2C7" w14:textId="14C7DD14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833</w:t>
            </w:r>
          </w:p>
        </w:tc>
      </w:tr>
      <w:tr w:rsidR="00DF644C" w:rsidRPr="004039A6" w14:paraId="2A9FAEA6" w14:textId="75E2F2B2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A3A80B" w14:textId="36E04FF0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26405" w14:textId="7B23E9A8" w:rsidR="00DF644C" w:rsidRPr="004039A6" w:rsidRDefault="00BD1B86" w:rsidP="004039A6">
            <w:pPr>
              <w:spacing w:line="240" w:lineRule="auto"/>
            </w:pPr>
            <w:r>
              <w:t>E</w:t>
            </w:r>
            <w:r w:rsidR="00DF644C">
              <w:rPr>
                <w:rFonts w:hint="eastAsia"/>
              </w:rPr>
              <w:t>ffort</w:t>
            </w:r>
            <w:r>
              <w:rPr>
                <w:rFonts w:hint="eastAsia"/>
              </w:rPr>
              <w:t xml:space="preserve"> </w:t>
            </w:r>
            <w:r w:rsidR="00DF644C">
              <w:rPr>
                <w:rFonts w:hint="eastAsia"/>
              </w:rPr>
              <w:t>level</w:t>
            </w:r>
            <w:r w:rsidR="00DF644C" w:rsidRPr="004039A6">
              <w:rPr>
                <w:rFonts w:hint="eastAsia"/>
              </w:rPr>
              <w:t>3:timepoint5:</w:t>
            </w:r>
            <w:r w:rsidR="00DF644C">
              <w:rPr>
                <w:rFonts w:hint="eastAsia"/>
              </w:rPr>
              <w:t>depression</w:t>
            </w:r>
            <w:r w:rsidR="00DF644C" w:rsidRPr="004039A6">
              <w:rPr>
                <w:rFonts w:hint="eastAsia"/>
              </w:rPr>
              <w:t xml:space="preserve"> </w:t>
            </w:r>
            <w:r w:rsidR="00DF644C"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3EC3B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6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A7A2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6D51DD" w14:textId="3A0FE468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F6250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B7AB7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A8F97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58CD4" w14:textId="527909FA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244</w:t>
            </w:r>
          </w:p>
        </w:tc>
      </w:tr>
      <w:tr w:rsidR="00DF644C" w:rsidRPr="004039A6" w14:paraId="0624364E" w14:textId="1850BFD2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FBECEC" w14:textId="5667750A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CF2AD" w14:textId="05B52288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4:timepoint5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6A1A1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35B9B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BE130A" w14:textId="114FD92D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43FC0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E6A64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A8027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B9FEC" w14:textId="0880A121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33</w:t>
            </w:r>
          </w:p>
        </w:tc>
      </w:tr>
      <w:tr w:rsidR="00DF644C" w:rsidRPr="004039A6" w14:paraId="411B35B3" w14:textId="4CD2C3BB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43F5C0" w14:textId="5A01EC14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78F0E" w14:textId="743471FC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5:timepoint5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7F0CA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3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D5405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6D071A" w14:textId="7676A310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7C2D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AE2C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53D74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BCA1B" w14:textId="49B2124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535</w:t>
            </w:r>
          </w:p>
        </w:tc>
      </w:tr>
      <w:tr w:rsidR="00DF644C" w:rsidRPr="004039A6" w14:paraId="6E8986ED" w14:textId="3C6D51DB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E7F775" w14:textId="16CAA73D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D1EC5" w14:textId="4693E530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1:timepoint6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22830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3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C6AE4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8D822C" w14:textId="6F1C5ED4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4A8C7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B932A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B2CB0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A1D6B" w14:textId="4F741CD6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482</w:t>
            </w:r>
          </w:p>
        </w:tc>
      </w:tr>
      <w:tr w:rsidR="00DF644C" w:rsidRPr="004039A6" w14:paraId="586A4456" w14:textId="66DA632D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0A15AE" w14:textId="777E9F2E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E771E" w14:textId="5FE964B2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2:timepoint6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CC1F8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7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A1B8A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4F4BCF" w14:textId="5D29927B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CC841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B2514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DB2C1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BA1C4" w14:textId="34831EED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76</w:t>
            </w:r>
          </w:p>
        </w:tc>
      </w:tr>
      <w:tr w:rsidR="00DF644C" w:rsidRPr="004039A6" w14:paraId="1E96E89F" w14:textId="441239D3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CC696F" w14:textId="4FADA79D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5D17E" w14:textId="13530BEC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3:timepoint6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2A683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7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AE453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C6445B" w14:textId="7F299944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B1344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F0A33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C27E3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12866" w14:textId="25463421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200</w:t>
            </w:r>
          </w:p>
        </w:tc>
      </w:tr>
      <w:tr w:rsidR="00DF644C" w:rsidRPr="004039A6" w14:paraId="518FA5AB" w14:textId="5D3FE082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66E80B" w14:textId="54040E45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09E06" w14:textId="4DF95E13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4:timepoint6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B3695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7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9A2E9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BB81A4" w14:textId="07C21A85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700F7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CD7CD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16B6A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4BF67" w14:textId="114A9B26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167</w:t>
            </w:r>
          </w:p>
        </w:tc>
      </w:tr>
      <w:tr w:rsidR="00DF644C" w:rsidRPr="004039A6" w14:paraId="73851CED" w14:textId="24B048EA" w:rsidTr="00DF644C">
        <w:trPr>
          <w:trHeight w:val="1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D374EE" w14:textId="3AA45DE9" w:rsidR="00DF644C" w:rsidRPr="004039A6" w:rsidRDefault="00DF644C" w:rsidP="004039A6">
            <w:pPr>
              <w:spacing w:line="240" w:lineRule="auto"/>
            </w:pP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97FD6" w14:textId="39460506" w:rsidR="00DF644C" w:rsidRPr="004039A6" w:rsidRDefault="00DF644C" w:rsidP="004039A6">
            <w:pPr>
              <w:spacing w:line="240" w:lineRule="auto"/>
            </w:pPr>
            <w:r>
              <w:rPr>
                <w:rFonts w:hint="eastAsia"/>
              </w:rPr>
              <w:t>effort level</w:t>
            </w:r>
            <w:r w:rsidRPr="004039A6">
              <w:rPr>
                <w:rFonts w:hint="eastAsia"/>
              </w:rPr>
              <w:t>5:timepoint6:</w:t>
            </w:r>
            <w:r>
              <w:rPr>
                <w:rFonts w:hint="eastAsia"/>
              </w:rPr>
              <w:t>depression</w:t>
            </w:r>
            <w:r w:rsidRPr="004039A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group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A297A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05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62D60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477FB0" w14:textId="4B669CA6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B0490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-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AD39D" w14:textId="77777777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A63FD" w14:textId="77777777" w:rsidR="00DF644C" w:rsidRPr="004039A6" w:rsidRDefault="00DF644C" w:rsidP="004039A6">
            <w:pPr>
              <w:spacing w:line="24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A1180" w14:textId="762ECD61" w:rsidR="00DF644C" w:rsidRPr="004039A6" w:rsidRDefault="00DF644C" w:rsidP="004039A6">
            <w:pPr>
              <w:spacing w:line="240" w:lineRule="auto"/>
            </w:pPr>
            <w:r w:rsidRPr="004039A6">
              <w:rPr>
                <w:rFonts w:hint="eastAsia"/>
              </w:rPr>
              <w:t>0.299</w:t>
            </w:r>
          </w:p>
        </w:tc>
      </w:tr>
    </w:tbl>
    <w:p w14:paraId="71F9ABD0" w14:textId="21A2BD9F" w:rsidR="00DF644C" w:rsidRDefault="00DF644C" w:rsidP="00DF644C">
      <w:pPr>
        <w:spacing w:line="240" w:lineRule="auto"/>
      </w:pPr>
      <w:r w:rsidRPr="006544AB">
        <w:rPr>
          <w:b/>
          <w:bCs/>
        </w:rPr>
        <w:t>Table S</w:t>
      </w:r>
      <w:r>
        <w:rPr>
          <w:rFonts w:hint="eastAsia"/>
          <w:b/>
          <w:bCs/>
        </w:rPr>
        <w:t>3</w:t>
      </w:r>
      <w:r w:rsidRPr="006544AB">
        <w:rPr>
          <w:b/>
          <w:bCs/>
        </w:rPr>
        <w:t xml:space="preserve">. </w:t>
      </w:r>
      <w:r w:rsidRPr="006922EA">
        <w:rPr>
          <w:b/>
          <w:bCs/>
        </w:rPr>
        <w:t>Regression of subjective values on</w:t>
      </w:r>
      <w:r>
        <w:rPr>
          <w:rFonts w:hint="eastAsia"/>
          <w:b/>
          <w:bCs/>
        </w:rPr>
        <w:t xml:space="preserve"> effort level and effort timing, group variables in Experiment 3</w:t>
      </w:r>
      <w:r w:rsidR="000515B2">
        <w:rPr>
          <w:rFonts w:hint="eastAsia"/>
          <w:b/>
          <w:bCs/>
        </w:rPr>
        <w:t xml:space="preserve">. </w:t>
      </w:r>
      <w:r>
        <w:rPr>
          <w:rFonts w:hint="eastAsia"/>
          <w:b/>
          <w:bCs/>
        </w:rPr>
        <w:t xml:space="preserve"> </w:t>
      </w:r>
      <w:r>
        <w:t xml:space="preserve">Effort level </w:t>
      </w:r>
      <w:r>
        <w:rPr>
          <w:rFonts w:hint="eastAsia"/>
        </w:rPr>
        <w:t>6,</w:t>
      </w:r>
      <w:r>
        <w:t xml:space="preserve"> Timepoint 1</w:t>
      </w:r>
      <w:r>
        <w:rPr>
          <w:rFonts w:hint="eastAsia"/>
        </w:rPr>
        <w:t xml:space="preserve"> and </w:t>
      </w:r>
      <w:r w:rsidR="007C641F">
        <w:rPr>
          <w:rFonts w:hint="eastAsia"/>
        </w:rPr>
        <w:t>C</w:t>
      </w:r>
      <w:r>
        <w:rPr>
          <w:rFonts w:hint="eastAsia"/>
        </w:rPr>
        <w:t>ontrol group</w:t>
      </w:r>
      <w:r>
        <w:t xml:space="preserve"> served as reference levels in treatment contrast coding.</w:t>
      </w:r>
      <w:r>
        <w:rPr>
          <w:rFonts w:hint="eastAsia"/>
        </w:rPr>
        <w:t xml:space="preserve"> </w:t>
      </w:r>
      <w:r w:rsidRPr="000D31C3">
        <w:t>Effort levels corresponded to task difficulty in the N-back task, ranging from 1-back (</w:t>
      </w:r>
      <w:r>
        <w:rPr>
          <w:rFonts w:hint="eastAsia"/>
        </w:rPr>
        <w:t>effort level</w:t>
      </w:r>
      <w:r w:rsidRPr="000D31C3">
        <w:t xml:space="preserve"> 1) to 6-back (</w:t>
      </w:r>
      <w:r>
        <w:rPr>
          <w:rFonts w:hint="eastAsia"/>
        </w:rPr>
        <w:t xml:space="preserve">effort level </w:t>
      </w:r>
      <w:r w:rsidRPr="000D31C3">
        <w:t>6)</w:t>
      </w:r>
      <w:r>
        <w:rPr>
          <w:rFonts w:hint="eastAsia"/>
        </w:rPr>
        <w:t xml:space="preserve">; </w:t>
      </w:r>
      <w:r>
        <w:t>Timepoints 1–6 represent increasing delays in effort exertion</w:t>
      </w:r>
      <w:r>
        <w:rPr>
          <w:rFonts w:hint="eastAsia"/>
        </w:rPr>
        <w:t xml:space="preserve"> </w:t>
      </w:r>
      <w:r>
        <w:t>(</w:t>
      </w:r>
      <w:r>
        <w:rPr>
          <w:rFonts w:hint="eastAsia"/>
        </w:rPr>
        <w:t xml:space="preserve">timepoint </w:t>
      </w:r>
      <w:r>
        <w:t>1</w:t>
      </w:r>
      <w:r>
        <w:rPr>
          <w:rFonts w:hint="eastAsia"/>
        </w:rPr>
        <w:t>: right now;</w:t>
      </w:r>
      <w:r w:rsidRPr="008239EC">
        <w:rPr>
          <w:rFonts w:hint="eastAsia"/>
        </w:rPr>
        <w:t xml:space="preserve"> </w:t>
      </w:r>
      <w:r>
        <w:rPr>
          <w:rFonts w:hint="eastAsia"/>
        </w:rPr>
        <w:t xml:space="preserve">timepoint 2: in 1 </w:t>
      </w:r>
      <w:r>
        <w:rPr>
          <w:rFonts w:hint="eastAsia"/>
        </w:rPr>
        <w:lastRenderedPageBreak/>
        <w:t>day; timepoint 3: in 3 days;</w:t>
      </w:r>
      <w:r w:rsidRPr="008239EC">
        <w:rPr>
          <w:rFonts w:hint="eastAsia"/>
        </w:rPr>
        <w:t xml:space="preserve"> </w:t>
      </w:r>
      <w:r>
        <w:rPr>
          <w:rFonts w:hint="eastAsia"/>
        </w:rPr>
        <w:t>timepoint 4: in 1 week;</w:t>
      </w:r>
      <w:r w:rsidRPr="008239EC">
        <w:rPr>
          <w:rFonts w:hint="eastAsia"/>
        </w:rPr>
        <w:t xml:space="preserve"> </w:t>
      </w:r>
      <w:r>
        <w:rPr>
          <w:rFonts w:hint="eastAsia"/>
        </w:rPr>
        <w:t>timepoint 5: in 2 weeks;</w:t>
      </w:r>
      <w:r w:rsidRPr="008239EC">
        <w:rPr>
          <w:rFonts w:hint="eastAsia"/>
        </w:rPr>
        <w:t xml:space="preserve"> </w:t>
      </w:r>
      <w:r>
        <w:rPr>
          <w:rFonts w:hint="eastAsia"/>
        </w:rPr>
        <w:t xml:space="preserve">timepoint 6: in 1 month). </w:t>
      </w:r>
      <w:r>
        <w:t>Estimates reflect the change in SV relative to the reference levels; positive estimates indicate higher SV</w:t>
      </w:r>
      <w:r>
        <w:rPr>
          <w:rFonts w:hint="eastAsia"/>
        </w:rPr>
        <w:t xml:space="preserve">. </w:t>
      </w:r>
      <w:r>
        <w:t xml:space="preserve">The </w:t>
      </w:r>
      <w:r>
        <w:rPr>
          <w:rFonts w:hint="eastAsia"/>
        </w:rPr>
        <w:t>model</w:t>
      </w:r>
      <w:r>
        <w:t xml:space="preserve"> included </w:t>
      </w:r>
      <w:r>
        <w:rPr>
          <w:rFonts w:hint="eastAsia"/>
        </w:rPr>
        <w:t>r</w:t>
      </w:r>
      <w:r w:rsidRPr="00610860">
        <w:t>andom intercepts and random slopes for effort level by subjec</w:t>
      </w:r>
      <w:r>
        <w:rPr>
          <w:rFonts w:hint="eastAsia"/>
        </w:rPr>
        <w:t xml:space="preserve">ts </w:t>
      </w:r>
      <w:r>
        <w:t>as random effect</w:t>
      </w:r>
      <w:r>
        <w:rPr>
          <w:rFonts w:hint="eastAsia"/>
        </w:rPr>
        <w:t>s</w:t>
      </w:r>
      <w:r>
        <w:t>. Bold p-values indicate p &lt; .05.</w:t>
      </w:r>
    </w:p>
    <w:p w14:paraId="22C3E9EE" w14:textId="77777777" w:rsidR="00415E7E" w:rsidRDefault="00415E7E" w:rsidP="00207B25">
      <w:pPr>
        <w:spacing w:line="240" w:lineRule="auto"/>
      </w:pPr>
    </w:p>
    <w:sectPr w:rsidR="00415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570"/>
    <w:rsid w:val="00032CFE"/>
    <w:rsid w:val="000504C8"/>
    <w:rsid w:val="000515B2"/>
    <w:rsid w:val="0006406B"/>
    <w:rsid w:val="000D31C3"/>
    <w:rsid w:val="000E1AA3"/>
    <w:rsid w:val="000F74B0"/>
    <w:rsid w:val="000F7797"/>
    <w:rsid w:val="001831E9"/>
    <w:rsid w:val="001C5A4A"/>
    <w:rsid w:val="001C664C"/>
    <w:rsid w:val="00203D4C"/>
    <w:rsid w:val="00207B25"/>
    <w:rsid w:val="00210EC1"/>
    <w:rsid w:val="00284791"/>
    <w:rsid w:val="002B40FC"/>
    <w:rsid w:val="003061EF"/>
    <w:rsid w:val="00386644"/>
    <w:rsid w:val="003875F9"/>
    <w:rsid w:val="003902E0"/>
    <w:rsid w:val="003F61EE"/>
    <w:rsid w:val="004039A6"/>
    <w:rsid w:val="00412D5D"/>
    <w:rsid w:val="00415E7E"/>
    <w:rsid w:val="00434EE6"/>
    <w:rsid w:val="004B35A2"/>
    <w:rsid w:val="00532570"/>
    <w:rsid w:val="00584ED9"/>
    <w:rsid w:val="005962B7"/>
    <w:rsid w:val="005A7067"/>
    <w:rsid w:val="00610860"/>
    <w:rsid w:val="006544AB"/>
    <w:rsid w:val="006922EA"/>
    <w:rsid w:val="006F1232"/>
    <w:rsid w:val="00716F6E"/>
    <w:rsid w:val="00780FBA"/>
    <w:rsid w:val="0079072F"/>
    <w:rsid w:val="007C641F"/>
    <w:rsid w:val="007E6D50"/>
    <w:rsid w:val="008239EC"/>
    <w:rsid w:val="00847FE1"/>
    <w:rsid w:val="008C6BFE"/>
    <w:rsid w:val="008F36D3"/>
    <w:rsid w:val="00A2547F"/>
    <w:rsid w:val="00AD24F6"/>
    <w:rsid w:val="00AD42B3"/>
    <w:rsid w:val="00B94C63"/>
    <w:rsid w:val="00BB3566"/>
    <w:rsid w:val="00BC28F0"/>
    <w:rsid w:val="00BC7EFD"/>
    <w:rsid w:val="00BD1B86"/>
    <w:rsid w:val="00C57015"/>
    <w:rsid w:val="00C66233"/>
    <w:rsid w:val="00CA4D8F"/>
    <w:rsid w:val="00CC2775"/>
    <w:rsid w:val="00CE52E2"/>
    <w:rsid w:val="00D0057D"/>
    <w:rsid w:val="00D4337A"/>
    <w:rsid w:val="00DC0103"/>
    <w:rsid w:val="00DF644C"/>
    <w:rsid w:val="00E26DC3"/>
    <w:rsid w:val="00E70777"/>
    <w:rsid w:val="00EA72C3"/>
    <w:rsid w:val="00EC5FFD"/>
    <w:rsid w:val="00ED3CCF"/>
    <w:rsid w:val="00F3619B"/>
    <w:rsid w:val="00FC21F9"/>
    <w:rsid w:val="00FE0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64E4A"/>
  <w15:chartTrackingRefBased/>
  <w15:docId w15:val="{D2A2BBA5-51DD-425C-854B-7A0D49F83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25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5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5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5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5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5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5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5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5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5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5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5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5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5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5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5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5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5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5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5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5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25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5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25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5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25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5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5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57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15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5E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5E7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93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047</Words>
  <Characters>11668</Characters>
  <Application>Microsoft Office Word</Application>
  <DocSecurity>0</DocSecurity>
  <Lines>97</Lines>
  <Paragraphs>27</Paragraphs>
  <ScaleCrop>false</ScaleCrop>
  <Company/>
  <LinksUpToDate>false</LinksUpToDate>
  <CharactersWithSpaces>1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Yang Yang</cp:lastModifiedBy>
  <cp:revision>2</cp:revision>
  <dcterms:created xsi:type="dcterms:W3CDTF">2025-04-15T19:08:00Z</dcterms:created>
  <dcterms:modified xsi:type="dcterms:W3CDTF">2025-04-15T19:08:00Z</dcterms:modified>
</cp:coreProperties>
</file>